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3AE" w:rsidRPr="00CD5F04" w:rsidRDefault="00CD5F04" w:rsidP="00CD5F0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F04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proofErr w:type="spellStart"/>
      <w:r w:rsidRPr="00CD5F04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CD5F0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5F04">
        <w:rPr>
          <w:rFonts w:ascii="Times New Roman" w:hAnsi="Times New Roman" w:cs="Times New Roman"/>
          <w:b/>
          <w:sz w:val="24"/>
          <w:szCs w:val="24"/>
        </w:rPr>
        <w:t>Tables</w:t>
      </w:r>
      <w:proofErr w:type="spellEnd"/>
      <w:r w:rsidRPr="00CD5F04">
        <w:rPr>
          <w:rFonts w:ascii="Times New Roman" w:hAnsi="Times New Roman" w:cs="Times New Roman"/>
          <w:b/>
          <w:sz w:val="24"/>
          <w:szCs w:val="24"/>
        </w:rPr>
        <w:t>”</w:t>
      </w:r>
      <w:r w:rsidRPr="00CD5F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FA7CE7" w:rsidRDefault="002E1820" w:rsidP="009F76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1820">
        <w:rPr>
          <w:rFonts w:ascii="Times New Roman" w:hAnsi="Times New Roman" w:cs="Times New Roman"/>
          <w:sz w:val="24"/>
          <w:szCs w:val="24"/>
          <w:lang w:val="en-US"/>
        </w:rPr>
        <w:t xml:space="preserve">The statistical analysis of the results obtained was carried out with </w:t>
      </w:r>
      <w:proofErr w:type="spellStart"/>
      <w:r w:rsidRPr="002E1820">
        <w:rPr>
          <w:rFonts w:ascii="Times New Roman" w:hAnsi="Times New Roman" w:cs="Times New Roman"/>
          <w:sz w:val="24"/>
          <w:szCs w:val="24"/>
          <w:lang w:val="en-US"/>
        </w:rPr>
        <w:t>SigmaPlot</w:t>
      </w:r>
      <w:proofErr w:type="spellEnd"/>
      <w:r w:rsidRPr="002E1820">
        <w:rPr>
          <w:rFonts w:ascii="Times New Roman" w:hAnsi="Times New Roman" w:cs="Times New Roman"/>
          <w:sz w:val="24"/>
          <w:szCs w:val="24"/>
          <w:lang w:val="en-US"/>
        </w:rPr>
        <w:t xml:space="preserve"> 11.0 software (</w:t>
      </w:r>
      <w:proofErr w:type="spellStart"/>
      <w:r w:rsidRPr="002E1820">
        <w:rPr>
          <w:rFonts w:ascii="Times New Roman" w:hAnsi="Times New Roman" w:cs="Times New Roman"/>
          <w:sz w:val="24"/>
          <w:szCs w:val="24"/>
          <w:lang w:val="en-US"/>
        </w:rPr>
        <w:t>Systat</w:t>
      </w:r>
      <w:proofErr w:type="spellEnd"/>
      <w:r w:rsidRPr="002E1820">
        <w:rPr>
          <w:rFonts w:ascii="Times New Roman" w:hAnsi="Times New Roman" w:cs="Times New Roman"/>
          <w:sz w:val="24"/>
          <w:szCs w:val="24"/>
          <w:lang w:val="en-US"/>
        </w:rPr>
        <w:t xml:space="preserve"> Software, Inc., 2008). Since the distribution of some data samples was not normal (Shapiro-Wilk test), we estimated the significance of differences using nonparametric single-factor dispersion analysis for repeated measurements (</w:t>
      </w:r>
      <w:proofErr w:type="spellStart"/>
      <w:r w:rsidRPr="002E1820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2E1820">
        <w:rPr>
          <w:rFonts w:ascii="Times New Roman" w:hAnsi="Times New Roman" w:cs="Times New Roman"/>
          <w:sz w:val="24"/>
          <w:szCs w:val="24"/>
          <w:lang w:val="en-US"/>
        </w:rPr>
        <w:t xml:space="preserve">-Wallis One Way Analysis of Variance on Ranks) with the following pairwise comparison by the Tukey test. The differences were considered statistically significant at </w:t>
      </w:r>
      <w:r w:rsidRPr="002E1820">
        <w:rPr>
          <w:rFonts w:ascii="Times New Roman" w:hAnsi="Times New Roman" w:cs="Times New Roman"/>
          <w:sz w:val="24"/>
          <w:szCs w:val="24"/>
        </w:rPr>
        <w:t>р</w:t>
      </w:r>
      <w:r w:rsidRPr="002E1820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  <w:r w:rsidR="00D008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A7CE7" w:rsidRDefault="00FA7CE7" w:rsidP="00FA7C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40EEF" w:rsidRPr="00FA7CE7" w:rsidRDefault="00D131D8" w:rsidP="00FA7CE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A7CE7">
        <w:rPr>
          <w:rFonts w:ascii="Times New Roman" w:hAnsi="Times New Roman" w:cs="Times New Roman"/>
          <w:b/>
          <w:sz w:val="24"/>
          <w:szCs w:val="24"/>
          <w:lang w:val="en-US"/>
        </w:rPr>
        <w:t>Soleus weight, g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390"/>
        <w:gridCol w:w="1329"/>
      </w:tblGrid>
      <w:tr w:rsidR="0003457B" w:rsidTr="00043B94">
        <w:trPr>
          <w:jc w:val="center"/>
        </w:trPr>
        <w:tc>
          <w:tcPr>
            <w:tcW w:w="1526" w:type="dxa"/>
          </w:tcPr>
          <w:p w:rsidR="0003457B" w:rsidRPr="0003457B" w:rsidRDefault="0003457B" w:rsidP="000345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90" w:type="dxa"/>
          </w:tcPr>
          <w:p w:rsidR="0003457B" w:rsidRPr="0003457B" w:rsidRDefault="0003457B" w:rsidP="000345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03457B" w:rsidRPr="0003457B" w:rsidRDefault="0003457B" w:rsidP="000345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</w:tr>
      <w:tr w:rsidR="00D131D8" w:rsidTr="00043B94">
        <w:trPr>
          <w:jc w:val="center"/>
        </w:trPr>
        <w:tc>
          <w:tcPr>
            <w:tcW w:w="1526" w:type="dxa"/>
          </w:tcPr>
          <w:p w:rsidR="00043B94" w:rsidRPr="00043B94" w:rsidRDefault="00043B94" w:rsidP="00043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43B94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  <w:p w:rsidR="00043B94" w:rsidRPr="00043B94" w:rsidRDefault="00043B94" w:rsidP="00043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43B9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:rsidR="00043B94" w:rsidRPr="00043B94" w:rsidRDefault="00043B94" w:rsidP="00043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43B9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:rsidR="00043B94" w:rsidRPr="00043B94" w:rsidRDefault="00043B94" w:rsidP="00043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43B9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:rsidR="00D131D8" w:rsidRDefault="00043B94" w:rsidP="00043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43B9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90" w:type="dxa"/>
          </w:tcPr>
          <w:p w:rsidR="00AE57C1" w:rsidRPr="00AE57C1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  <w:p w:rsidR="00AE57C1" w:rsidRPr="00AE57C1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  <w:p w:rsidR="00AE57C1" w:rsidRPr="00AE57C1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  <w:p w:rsidR="00AE57C1" w:rsidRPr="00AE57C1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  <w:p w:rsidR="00D131D8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1329" w:type="dxa"/>
          </w:tcPr>
          <w:p w:rsidR="00AE57C1" w:rsidRPr="00AE57C1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  <w:p w:rsidR="00AE57C1" w:rsidRPr="00AE57C1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  <w:p w:rsidR="00AE57C1" w:rsidRPr="00AE57C1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  <w:p w:rsidR="00AE57C1" w:rsidRPr="00AE57C1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  <w:p w:rsidR="00D131D8" w:rsidRDefault="00AE57C1" w:rsidP="00AE57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57C1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</w:p>
        </w:tc>
      </w:tr>
    </w:tbl>
    <w:p w:rsidR="00837C64" w:rsidRDefault="00837C64" w:rsidP="005F65B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FA7CE7" w:rsidRPr="00FA7CE7" w:rsidTr="00FA7CE7"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n 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5%   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75%   </w:t>
            </w:r>
          </w:p>
        </w:tc>
      </w:tr>
      <w:tr w:rsidR="00FA7CE7" w:rsidRPr="00FA7CE7" w:rsidTr="00FA7CE7">
        <w:tc>
          <w:tcPr>
            <w:tcW w:w="1335" w:type="dxa"/>
          </w:tcPr>
          <w:p w:rsidR="00FA7CE7" w:rsidRPr="0003457B" w:rsidRDefault="0003457B" w:rsidP="00E16B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9</w:t>
            </w:r>
          </w:p>
        </w:tc>
      </w:tr>
      <w:tr w:rsidR="00FA7CE7" w:rsidRPr="00FA7CE7" w:rsidTr="00FA7CE7">
        <w:tc>
          <w:tcPr>
            <w:tcW w:w="1335" w:type="dxa"/>
          </w:tcPr>
          <w:p w:rsidR="00FA7CE7" w:rsidRPr="0003457B" w:rsidRDefault="0003457B" w:rsidP="00E16B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FA7CE7" w:rsidRPr="00A763C2" w:rsidRDefault="00A763C2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5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5</w:t>
            </w:r>
          </w:p>
        </w:tc>
      </w:tr>
      <w:tr w:rsidR="00FA7CE7" w:rsidRPr="00FA7CE7" w:rsidTr="00FA7CE7">
        <w:tc>
          <w:tcPr>
            <w:tcW w:w="1335" w:type="dxa"/>
          </w:tcPr>
          <w:p w:rsidR="00FA7CE7" w:rsidRPr="0003457B" w:rsidRDefault="0003457B" w:rsidP="00E16B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FA7CE7" w:rsidRPr="00A763C2" w:rsidRDefault="00A763C2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335" w:type="dxa"/>
          </w:tcPr>
          <w:p w:rsidR="00FA7CE7" w:rsidRPr="00A763C2" w:rsidRDefault="00A763C2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335" w:type="dxa"/>
          </w:tcPr>
          <w:p w:rsidR="00FA7CE7" w:rsidRPr="00A763C2" w:rsidRDefault="00A763C2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</w:tr>
    </w:tbl>
    <w:p w:rsidR="00FA7CE7" w:rsidRPr="00FA7CE7" w:rsidRDefault="00FA7CE7" w:rsidP="00FA7CE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7CE7" w:rsidRPr="00FE3031" w:rsidRDefault="00FA7CE7" w:rsidP="00FA7C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7CE7">
        <w:rPr>
          <w:rFonts w:ascii="Times New Roman" w:hAnsi="Times New Roman" w:cs="Times New Roman"/>
          <w:sz w:val="24"/>
          <w:szCs w:val="24"/>
          <w:lang w:val="en-US"/>
        </w:rPr>
        <w:t xml:space="preserve">The differences in the median values among the treatment groups are greater than would be expected by chance; there is a </w:t>
      </w:r>
      <w:r w:rsidRPr="00FE3031">
        <w:rPr>
          <w:rFonts w:ascii="Times New Roman" w:hAnsi="Times New Roman" w:cs="Times New Roman"/>
          <w:b/>
          <w:sz w:val="24"/>
          <w:szCs w:val="24"/>
          <w:lang w:val="en-US"/>
        </w:rPr>
        <w:t>statis</w:t>
      </w:r>
      <w:r w:rsidR="009F76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cally significant difference </w:t>
      </w:r>
      <w:r w:rsidRPr="00FE3031">
        <w:rPr>
          <w:rFonts w:ascii="Times New Roman" w:hAnsi="Times New Roman" w:cs="Times New Roman"/>
          <w:b/>
          <w:sz w:val="24"/>
          <w:szCs w:val="24"/>
          <w:lang w:val="en-US"/>
        </w:rPr>
        <w:t>(P = 0.006)</w:t>
      </w:r>
    </w:p>
    <w:p w:rsidR="00FA7CE7" w:rsidRPr="00FA7CE7" w:rsidRDefault="00FA7CE7" w:rsidP="00FA7CE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7CE7" w:rsidRPr="00FA7CE7" w:rsidRDefault="00FA7CE7" w:rsidP="00FA7CE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7CE7">
        <w:rPr>
          <w:rFonts w:ascii="Times New Roman" w:hAnsi="Times New Roman" w:cs="Times New Roman"/>
          <w:sz w:val="24"/>
          <w:szCs w:val="24"/>
          <w:lang w:val="en-US"/>
        </w:rPr>
        <w:t>All Pairwise Multiple Comparison Procedures (Tukey Test)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1"/>
        <w:gridCol w:w="1329"/>
        <w:gridCol w:w="1327"/>
        <w:gridCol w:w="1327"/>
        <w:gridCol w:w="1331"/>
      </w:tblGrid>
      <w:tr w:rsidR="00FA7CE7" w:rsidRPr="00FA7CE7" w:rsidTr="00FA7CE7">
        <w:tc>
          <w:tcPr>
            <w:tcW w:w="1391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329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 of Ranks</w:t>
            </w:r>
          </w:p>
        </w:tc>
        <w:tc>
          <w:tcPr>
            <w:tcW w:w="1327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1327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31" w:type="dxa"/>
          </w:tcPr>
          <w:p w:rsidR="00FA7CE7" w:rsidRPr="00E433C2" w:rsidRDefault="00FA7CE7" w:rsidP="00E16B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3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&lt;0.050</w:t>
            </w:r>
          </w:p>
        </w:tc>
      </w:tr>
      <w:tr w:rsidR="00FA7CE7" w:rsidRPr="00FA7CE7" w:rsidTr="00FA7CE7">
        <w:tc>
          <w:tcPr>
            <w:tcW w:w="1391" w:type="dxa"/>
          </w:tcPr>
          <w:p w:rsidR="00FA7CE7" w:rsidRPr="00FA7CE7" w:rsidRDefault="0003457B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00</w:t>
            </w:r>
          </w:p>
        </w:tc>
        <w:tc>
          <w:tcPr>
            <w:tcW w:w="1327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0</w:t>
            </w:r>
          </w:p>
        </w:tc>
        <w:tc>
          <w:tcPr>
            <w:tcW w:w="1327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31" w:type="dxa"/>
          </w:tcPr>
          <w:p w:rsidR="00FA7CE7" w:rsidRPr="00FE3031" w:rsidRDefault="00FA7CE7" w:rsidP="00E16B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</w:tr>
      <w:tr w:rsidR="00FA7CE7" w:rsidRPr="00FA7CE7" w:rsidTr="00FA7CE7">
        <w:tc>
          <w:tcPr>
            <w:tcW w:w="1391" w:type="dxa"/>
          </w:tcPr>
          <w:p w:rsidR="00FA7CE7" w:rsidRPr="00FA7CE7" w:rsidRDefault="0003457B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29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00</w:t>
            </w:r>
          </w:p>
        </w:tc>
        <w:tc>
          <w:tcPr>
            <w:tcW w:w="1327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0</w:t>
            </w:r>
          </w:p>
        </w:tc>
        <w:tc>
          <w:tcPr>
            <w:tcW w:w="1327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331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A7CE7" w:rsidRPr="00FA7CE7" w:rsidTr="00FA7CE7">
        <w:tc>
          <w:tcPr>
            <w:tcW w:w="1391" w:type="dxa"/>
          </w:tcPr>
          <w:p w:rsidR="00FA7CE7" w:rsidRPr="0003457B" w:rsidRDefault="0003457B" w:rsidP="000345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  <w:r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A7CE7" w:rsidRPr="00FA7CE7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="00FA7CE7"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</w:rPr>
              <w:t>13.000</w:t>
            </w:r>
          </w:p>
        </w:tc>
        <w:tc>
          <w:tcPr>
            <w:tcW w:w="1327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</w:rPr>
              <w:t>1.300</w:t>
            </w:r>
          </w:p>
        </w:tc>
        <w:tc>
          <w:tcPr>
            <w:tcW w:w="1327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331" w:type="dxa"/>
          </w:tcPr>
          <w:p w:rsidR="00FA7CE7" w:rsidRPr="00FA7CE7" w:rsidRDefault="00FA7CE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7CE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</w:tr>
    </w:tbl>
    <w:p w:rsidR="002E1820" w:rsidRDefault="002E18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A6C5A" w:rsidRPr="004C70E5" w:rsidRDefault="004C70E5" w:rsidP="004C70E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C70E5">
        <w:rPr>
          <w:rFonts w:ascii="Times New Roman" w:hAnsi="Times New Roman" w:cs="Times New Roman"/>
          <w:b/>
          <w:sz w:val="24"/>
          <w:szCs w:val="24"/>
        </w:rPr>
        <w:lastRenderedPageBreak/>
        <w:t>Body</w:t>
      </w:r>
      <w:proofErr w:type="spellEnd"/>
      <w:r w:rsidRPr="004C70E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C70E5">
        <w:rPr>
          <w:rFonts w:ascii="Times New Roman" w:hAnsi="Times New Roman" w:cs="Times New Roman"/>
          <w:b/>
          <w:sz w:val="24"/>
          <w:szCs w:val="24"/>
        </w:rPr>
        <w:t>weight</w:t>
      </w:r>
      <w:proofErr w:type="spellEnd"/>
      <w:r w:rsidRPr="004C70E5">
        <w:rPr>
          <w:rFonts w:ascii="Times New Roman" w:hAnsi="Times New Roman" w:cs="Times New Roman"/>
          <w:b/>
          <w:sz w:val="24"/>
          <w:szCs w:val="24"/>
        </w:rPr>
        <w:t>, g</w:t>
      </w:r>
      <w:r w:rsidR="009F76D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390"/>
        <w:gridCol w:w="1329"/>
      </w:tblGrid>
      <w:tr w:rsidR="0082239A" w:rsidRPr="007B41E7" w:rsidTr="00E16B16">
        <w:trPr>
          <w:jc w:val="center"/>
        </w:trPr>
        <w:tc>
          <w:tcPr>
            <w:tcW w:w="1526" w:type="dxa"/>
          </w:tcPr>
          <w:p w:rsidR="0082239A" w:rsidRPr="0003457B" w:rsidRDefault="0082239A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90" w:type="dxa"/>
          </w:tcPr>
          <w:p w:rsidR="0082239A" w:rsidRPr="0003457B" w:rsidRDefault="0082239A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82239A" w:rsidRPr="0003457B" w:rsidRDefault="0082239A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</w:tr>
      <w:tr w:rsidR="004C70E5" w:rsidRPr="007B41E7" w:rsidTr="00E16B16">
        <w:trPr>
          <w:jc w:val="center"/>
        </w:trPr>
        <w:tc>
          <w:tcPr>
            <w:tcW w:w="1526" w:type="dxa"/>
          </w:tcPr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4C70E5" w:rsidRPr="007B41E7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0" w:type="dxa"/>
          </w:tcPr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4C70E5" w:rsidRPr="007B41E7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29" w:type="dxa"/>
          </w:tcPr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D32FBC" w:rsidRPr="00D32FBC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4C70E5" w:rsidRPr="007B41E7" w:rsidRDefault="002A7C17" w:rsidP="00D32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2FBC" w:rsidRPr="00D32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:rsidR="00FA7CE7" w:rsidRDefault="00FA7CE7" w:rsidP="00FA7CE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8"/>
        <w:gridCol w:w="1558"/>
        <w:gridCol w:w="1558"/>
      </w:tblGrid>
      <w:tr w:rsidR="00FA7CE7" w:rsidRPr="00FA7CE7" w:rsidTr="00FA7CE7"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n 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5%   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75%   </w:t>
            </w:r>
          </w:p>
        </w:tc>
      </w:tr>
      <w:tr w:rsidR="00FA7CE7" w:rsidRPr="00FA7CE7" w:rsidTr="00FA7CE7">
        <w:tc>
          <w:tcPr>
            <w:tcW w:w="1557" w:type="dxa"/>
          </w:tcPr>
          <w:p w:rsidR="00FA7CE7" w:rsidRPr="00FA7CE7" w:rsidRDefault="0082239A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.600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.750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.250</w:t>
            </w:r>
          </w:p>
        </w:tc>
      </w:tr>
      <w:tr w:rsidR="00FA7CE7" w:rsidRPr="00FA7CE7" w:rsidTr="00FA7CE7">
        <w:tc>
          <w:tcPr>
            <w:tcW w:w="1557" w:type="dxa"/>
          </w:tcPr>
          <w:p w:rsidR="00FA7CE7" w:rsidRPr="00FA7CE7" w:rsidRDefault="0082239A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.100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.250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.350</w:t>
            </w:r>
          </w:p>
        </w:tc>
      </w:tr>
      <w:tr w:rsidR="00FA7CE7" w:rsidRPr="00FA7CE7" w:rsidTr="00FA7CE7">
        <w:tc>
          <w:tcPr>
            <w:tcW w:w="1557" w:type="dxa"/>
          </w:tcPr>
          <w:p w:rsidR="00FA7CE7" w:rsidRPr="00FA7CE7" w:rsidRDefault="0082239A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.300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.500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.250</w:t>
            </w:r>
          </w:p>
        </w:tc>
      </w:tr>
    </w:tbl>
    <w:p w:rsidR="00FA7CE7" w:rsidRPr="00FA7CE7" w:rsidRDefault="00FA7CE7" w:rsidP="00FA7C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A7CE7" w:rsidRPr="00FA7CE7" w:rsidRDefault="00FA7CE7" w:rsidP="00FA7C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7CE7">
        <w:rPr>
          <w:rFonts w:ascii="Times New Roman" w:hAnsi="Times New Roman" w:cs="Times New Roman"/>
          <w:sz w:val="24"/>
          <w:szCs w:val="24"/>
          <w:lang w:val="en-US"/>
        </w:rPr>
        <w:t xml:space="preserve">The differences in the median values among the treatment groups are greater than would be expected by chance; there is </w:t>
      </w:r>
      <w:r w:rsidRPr="00FA7CE7">
        <w:rPr>
          <w:rFonts w:ascii="Times New Roman" w:hAnsi="Times New Roman" w:cs="Times New Roman"/>
          <w:b/>
          <w:sz w:val="24"/>
          <w:szCs w:val="24"/>
          <w:lang w:val="en-US"/>
        </w:rPr>
        <w:t>a statis</w:t>
      </w:r>
      <w:r w:rsidR="009F76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cally significant difference </w:t>
      </w:r>
      <w:r w:rsidRPr="00FA7CE7">
        <w:rPr>
          <w:rFonts w:ascii="Times New Roman" w:hAnsi="Times New Roman" w:cs="Times New Roman"/>
          <w:b/>
          <w:sz w:val="24"/>
          <w:szCs w:val="24"/>
          <w:lang w:val="en-US"/>
        </w:rPr>
        <w:t>(P = 0.014)</w:t>
      </w:r>
    </w:p>
    <w:p w:rsidR="00FA7CE7" w:rsidRDefault="00FA7CE7" w:rsidP="00FA7C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A7CE7" w:rsidRPr="00FA7CE7" w:rsidRDefault="00FA7CE7" w:rsidP="00FA7C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7CE7">
        <w:rPr>
          <w:rFonts w:ascii="Times New Roman" w:hAnsi="Times New Roman" w:cs="Times New Roman"/>
          <w:sz w:val="24"/>
          <w:szCs w:val="24"/>
          <w:lang w:val="en-US"/>
        </w:rPr>
        <w:t>All Pairwise Multiple Comparison Procedures (Tukey Test)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8"/>
        <w:gridCol w:w="1558"/>
      </w:tblGrid>
      <w:tr w:rsidR="00FA7CE7" w:rsidRPr="00FA7CE7" w:rsidTr="00FA7CE7"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 of Ranks</w:t>
            </w:r>
          </w:p>
        </w:tc>
        <w:tc>
          <w:tcPr>
            <w:tcW w:w="1557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558" w:type="dxa"/>
          </w:tcPr>
          <w:p w:rsidR="00FA7CE7" w:rsidRPr="00FA7CE7" w:rsidRDefault="00FA7CE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50</w:t>
            </w:r>
          </w:p>
        </w:tc>
      </w:tr>
      <w:tr w:rsidR="00F916A4" w:rsidRPr="00FA7CE7" w:rsidTr="00FA7CE7">
        <w:tc>
          <w:tcPr>
            <w:tcW w:w="1557" w:type="dxa"/>
          </w:tcPr>
          <w:p w:rsidR="00F916A4" w:rsidRPr="00FA7CE7" w:rsidRDefault="00F916A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557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00</w:t>
            </w:r>
          </w:p>
        </w:tc>
        <w:tc>
          <w:tcPr>
            <w:tcW w:w="1557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00</w:t>
            </w:r>
          </w:p>
        </w:tc>
        <w:tc>
          <w:tcPr>
            <w:tcW w:w="1558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558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</w:tr>
      <w:tr w:rsidR="00F916A4" w:rsidRPr="00FA7CE7" w:rsidTr="00FA7CE7">
        <w:tc>
          <w:tcPr>
            <w:tcW w:w="1557" w:type="dxa"/>
          </w:tcPr>
          <w:p w:rsidR="00F916A4" w:rsidRPr="00FA7CE7" w:rsidRDefault="00F916A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557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0</w:t>
            </w:r>
          </w:p>
        </w:tc>
        <w:tc>
          <w:tcPr>
            <w:tcW w:w="1557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0</w:t>
            </w:r>
          </w:p>
        </w:tc>
        <w:tc>
          <w:tcPr>
            <w:tcW w:w="1558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1558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916A4" w:rsidRPr="00FA7CE7" w:rsidTr="00FA7CE7">
        <w:tc>
          <w:tcPr>
            <w:tcW w:w="1557" w:type="dxa"/>
          </w:tcPr>
          <w:p w:rsidR="00F916A4" w:rsidRPr="0003457B" w:rsidRDefault="00F916A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  <w:r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7CE7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557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00</w:t>
            </w:r>
          </w:p>
        </w:tc>
        <w:tc>
          <w:tcPr>
            <w:tcW w:w="1557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0</w:t>
            </w:r>
          </w:p>
        </w:tc>
        <w:tc>
          <w:tcPr>
            <w:tcW w:w="1558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5</w:t>
            </w:r>
          </w:p>
        </w:tc>
        <w:tc>
          <w:tcPr>
            <w:tcW w:w="1558" w:type="dxa"/>
          </w:tcPr>
          <w:p w:rsidR="00F916A4" w:rsidRPr="00FA7CE7" w:rsidRDefault="00F916A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</w:tbl>
    <w:p w:rsidR="00837C64" w:rsidRDefault="00837C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CE7" w:rsidRDefault="00FA7C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A7CE7" w:rsidRDefault="00FA7CE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96EBA" w:rsidRPr="007B41E7" w:rsidRDefault="007B41E7" w:rsidP="00F96EB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1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oleus weight/body weight ratio, mg/g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390"/>
        <w:gridCol w:w="1329"/>
      </w:tblGrid>
      <w:tr w:rsidR="00067BEE" w:rsidRPr="007B41E7" w:rsidTr="00E16B16">
        <w:trPr>
          <w:jc w:val="center"/>
        </w:trPr>
        <w:tc>
          <w:tcPr>
            <w:tcW w:w="1526" w:type="dxa"/>
          </w:tcPr>
          <w:p w:rsidR="00067BEE" w:rsidRPr="0003457B" w:rsidRDefault="00067BEE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90" w:type="dxa"/>
          </w:tcPr>
          <w:p w:rsidR="00067BEE" w:rsidRPr="0003457B" w:rsidRDefault="00067BEE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067BEE" w:rsidRPr="0003457B" w:rsidRDefault="00067BEE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</w:tr>
      <w:tr w:rsidR="00F96EBA" w:rsidRPr="007B41E7" w:rsidTr="00E16B16">
        <w:trPr>
          <w:jc w:val="center"/>
        </w:trPr>
        <w:tc>
          <w:tcPr>
            <w:tcW w:w="1526" w:type="dxa"/>
          </w:tcPr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</w:t>
            </w:r>
          </w:p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</w:t>
            </w:r>
          </w:p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</w:p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</w:p>
          <w:p w:rsidR="00F96EBA" w:rsidRPr="007B41E7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</w:t>
            </w:r>
          </w:p>
        </w:tc>
        <w:tc>
          <w:tcPr>
            <w:tcW w:w="1390" w:type="dxa"/>
          </w:tcPr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</w:t>
            </w:r>
          </w:p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</w:t>
            </w:r>
          </w:p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</w:t>
            </w:r>
          </w:p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96EBA" w:rsidRPr="007B41E7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1329" w:type="dxa"/>
          </w:tcPr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</w:t>
            </w:r>
          </w:p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</w:t>
            </w:r>
          </w:p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</w:t>
            </w:r>
          </w:p>
          <w:p w:rsidR="00BA6C5A" w:rsidRPr="00BA6C5A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</w:t>
            </w:r>
          </w:p>
          <w:p w:rsidR="00F96EBA" w:rsidRPr="007B41E7" w:rsidRDefault="00BA6C5A" w:rsidP="00BA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6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</w:tr>
    </w:tbl>
    <w:p w:rsidR="00D131D8" w:rsidRDefault="00D131D8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454391" w:rsidRPr="00454391" w:rsidTr="00454391">
        <w:tc>
          <w:tcPr>
            <w:tcW w:w="1335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35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335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335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n </w:t>
            </w:r>
          </w:p>
        </w:tc>
        <w:tc>
          <w:tcPr>
            <w:tcW w:w="1335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5%   </w:t>
            </w:r>
          </w:p>
        </w:tc>
        <w:tc>
          <w:tcPr>
            <w:tcW w:w="1335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75%   </w:t>
            </w:r>
          </w:p>
        </w:tc>
      </w:tr>
      <w:tr w:rsidR="00171D7A" w:rsidRPr="00454391" w:rsidTr="00454391">
        <w:tc>
          <w:tcPr>
            <w:tcW w:w="1335" w:type="dxa"/>
          </w:tcPr>
          <w:p w:rsidR="00171D7A" w:rsidRPr="00FA7CE7" w:rsidRDefault="00171D7A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3</w:t>
            </w:r>
          </w:p>
        </w:tc>
      </w:tr>
      <w:tr w:rsidR="00171D7A" w:rsidRPr="00454391" w:rsidTr="00454391">
        <w:tc>
          <w:tcPr>
            <w:tcW w:w="1335" w:type="dxa"/>
          </w:tcPr>
          <w:p w:rsidR="00171D7A" w:rsidRPr="00FA7CE7" w:rsidRDefault="00171D7A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6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4</w:t>
            </w:r>
          </w:p>
        </w:tc>
      </w:tr>
      <w:tr w:rsidR="00171D7A" w:rsidRPr="00454391" w:rsidTr="00454391">
        <w:tc>
          <w:tcPr>
            <w:tcW w:w="1335" w:type="dxa"/>
          </w:tcPr>
          <w:p w:rsidR="00171D7A" w:rsidRPr="00FA7CE7" w:rsidRDefault="00171D7A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4</w:t>
            </w:r>
          </w:p>
        </w:tc>
        <w:tc>
          <w:tcPr>
            <w:tcW w:w="1335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4</w:t>
            </w:r>
          </w:p>
        </w:tc>
      </w:tr>
    </w:tbl>
    <w:p w:rsidR="00454391" w:rsidRPr="00454391" w:rsidRDefault="00454391" w:rsidP="004543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54391" w:rsidRPr="00454391" w:rsidRDefault="00454391" w:rsidP="004543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4391">
        <w:rPr>
          <w:rFonts w:ascii="Times New Roman" w:hAnsi="Times New Roman" w:cs="Times New Roman"/>
          <w:sz w:val="24"/>
          <w:szCs w:val="24"/>
          <w:lang w:val="en-US"/>
        </w:rPr>
        <w:t xml:space="preserve">The differences in the median values among the treatment groups are greater than would be expected by chance; there is </w:t>
      </w:r>
      <w:r w:rsidRPr="004543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statistically significant </w:t>
      </w:r>
      <w:proofErr w:type="gramStart"/>
      <w:r w:rsidRPr="00454391">
        <w:rPr>
          <w:rFonts w:ascii="Times New Roman" w:hAnsi="Times New Roman" w:cs="Times New Roman"/>
          <w:b/>
          <w:sz w:val="24"/>
          <w:szCs w:val="24"/>
          <w:lang w:val="en-US"/>
        </w:rPr>
        <w:t>difference  (</w:t>
      </w:r>
      <w:proofErr w:type="gramEnd"/>
      <w:r w:rsidRPr="00454391">
        <w:rPr>
          <w:rFonts w:ascii="Times New Roman" w:hAnsi="Times New Roman" w:cs="Times New Roman"/>
          <w:b/>
          <w:sz w:val="24"/>
          <w:szCs w:val="24"/>
          <w:lang w:val="en-US"/>
        </w:rPr>
        <w:t>P = 0.005)</w:t>
      </w:r>
    </w:p>
    <w:p w:rsidR="00454391" w:rsidRPr="00454391" w:rsidRDefault="00454391" w:rsidP="004543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54391" w:rsidRPr="00454391" w:rsidRDefault="00454391" w:rsidP="004543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4391">
        <w:rPr>
          <w:rFonts w:ascii="Times New Roman" w:hAnsi="Times New Roman" w:cs="Times New Roman"/>
          <w:sz w:val="24"/>
          <w:szCs w:val="24"/>
          <w:lang w:val="en-US"/>
        </w:rPr>
        <w:t>All Pairwise Multiple Comparison Procedures (Tukey Test)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1"/>
        <w:gridCol w:w="1329"/>
        <w:gridCol w:w="1327"/>
        <w:gridCol w:w="1327"/>
        <w:gridCol w:w="1331"/>
      </w:tblGrid>
      <w:tr w:rsidR="00454391" w:rsidRPr="00454391" w:rsidTr="00454391">
        <w:tc>
          <w:tcPr>
            <w:tcW w:w="1391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329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 of Ranks</w:t>
            </w:r>
          </w:p>
        </w:tc>
        <w:tc>
          <w:tcPr>
            <w:tcW w:w="1327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1327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31" w:type="dxa"/>
          </w:tcPr>
          <w:p w:rsidR="00454391" w:rsidRPr="00454391" w:rsidRDefault="0045439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50</w:t>
            </w:r>
          </w:p>
        </w:tc>
      </w:tr>
      <w:tr w:rsidR="00171D7A" w:rsidRPr="00454391" w:rsidTr="00454391">
        <w:tc>
          <w:tcPr>
            <w:tcW w:w="1391" w:type="dxa"/>
          </w:tcPr>
          <w:p w:rsidR="00171D7A" w:rsidRPr="00FA7CE7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00</w:t>
            </w:r>
          </w:p>
        </w:tc>
        <w:tc>
          <w:tcPr>
            <w:tcW w:w="1327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00</w:t>
            </w:r>
          </w:p>
        </w:tc>
        <w:tc>
          <w:tcPr>
            <w:tcW w:w="1327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31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</w:tr>
      <w:tr w:rsidR="00171D7A" w:rsidRPr="00454391" w:rsidTr="00454391">
        <w:tc>
          <w:tcPr>
            <w:tcW w:w="1391" w:type="dxa"/>
          </w:tcPr>
          <w:p w:rsidR="00171D7A" w:rsidRPr="00FA7CE7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29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00</w:t>
            </w:r>
          </w:p>
        </w:tc>
        <w:tc>
          <w:tcPr>
            <w:tcW w:w="1327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1327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331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171D7A" w:rsidRPr="00454391" w:rsidTr="00454391">
        <w:tc>
          <w:tcPr>
            <w:tcW w:w="1391" w:type="dxa"/>
          </w:tcPr>
          <w:p w:rsidR="00171D7A" w:rsidRPr="0003457B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  <w:r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7CE7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00</w:t>
            </w:r>
          </w:p>
        </w:tc>
        <w:tc>
          <w:tcPr>
            <w:tcW w:w="1327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1327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9</w:t>
            </w:r>
          </w:p>
        </w:tc>
        <w:tc>
          <w:tcPr>
            <w:tcW w:w="1331" w:type="dxa"/>
          </w:tcPr>
          <w:p w:rsidR="00171D7A" w:rsidRPr="00454391" w:rsidRDefault="00171D7A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</w:tbl>
    <w:p w:rsidR="00D131D8" w:rsidRDefault="00D131D8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F65B0" w:rsidRDefault="005F65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44406" w:rsidRPr="005E2558" w:rsidRDefault="005E2558" w:rsidP="005E255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2558">
        <w:rPr>
          <w:rFonts w:ascii="Times New Roman" w:hAnsi="Times New Roman" w:cs="Times New Roman"/>
          <w:b/>
          <w:sz w:val="24"/>
          <w:szCs w:val="24"/>
        </w:rPr>
        <w:lastRenderedPageBreak/>
        <w:t>T1/M</w:t>
      </w:r>
      <w:r w:rsidR="00661706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5E2558">
        <w:rPr>
          <w:rFonts w:ascii="Times New Roman" w:hAnsi="Times New Roman" w:cs="Times New Roman"/>
          <w:b/>
          <w:sz w:val="24"/>
          <w:szCs w:val="24"/>
        </w:rPr>
        <w:t>HC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428"/>
        <w:gridCol w:w="1428"/>
      </w:tblGrid>
      <w:tr w:rsidR="00174FD2" w:rsidRPr="007B41E7" w:rsidTr="00E16B16">
        <w:trPr>
          <w:jc w:val="center"/>
        </w:trPr>
        <w:tc>
          <w:tcPr>
            <w:tcW w:w="1526" w:type="dxa"/>
          </w:tcPr>
          <w:p w:rsidR="00174FD2" w:rsidRPr="0003457B" w:rsidRDefault="00174FD2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90" w:type="dxa"/>
          </w:tcPr>
          <w:p w:rsidR="00174FD2" w:rsidRPr="0003457B" w:rsidRDefault="00174FD2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174FD2" w:rsidRPr="0003457B" w:rsidRDefault="00174FD2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</w:tr>
      <w:tr w:rsidR="005E2558" w:rsidRPr="007B41E7" w:rsidTr="00E16B16">
        <w:trPr>
          <w:jc w:val="center"/>
        </w:trPr>
        <w:tc>
          <w:tcPr>
            <w:tcW w:w="1526" w:type="dxa"/>
          </w:tcPr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</w:p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</w:t>
            </w:r>
          </w:p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E2558" w:rsidRPr="007B41E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1390" w:type="dxa"/>
          </w:tcPr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E2558" w:rsidRPr="007B41E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329" w:type="dxa"/>
          </w:tcPr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</w:t>
            </w:r>
          </w:p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  <w:p w:rsidR="00FD1A27" w:rsidRPr="00FD1A2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  <w:p w:rsidR="005E2558" w:rsidRPr="007B41E7" w:rsidRDefault="00FD1A27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</w:tr>
      <w:tr w:rsidR="00DA1E52" w:rsidRPr="007B41E7" w:rsidTr="00E16B16">
        <w:trPr>
          <w:jc w:val="center"/>
        </w:trPr>
        <w:tc>
          <w:tcPr>
            <w:tcW w:w="1526" w:type="dxa"/>
          </w:tcPr>
          <w:p w:rsidR="00DA1E52" w:rsidRPr="00DA1E52" w:rsidRDefault="00DA1E52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±0.006</w:t>
            </w:r>
          </w:p>
        </w:tc>
        <w:tc>
          <w:tcPr>
            <w:tcW w:w="1390" w:type="dxa"/>
          </w:tcPr>
          <w:p w:rsidR="00DA1E52" w:rsidRDefault="00DA1E52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±0.010</w:t>
            </w:r>
          </w:p>
        </w:tc>
        <w:tc>
          <w:tcPr>
            <w:tcW w:w="1329" w:type="dxa"/>
          </w:tcPr>
          <w:p w:rsidR="00DA1E52" w:rsidRDefault="00DA1E52" w:rsidP="00FD1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±0.015</w:t>
            </w:r>
          </w:p>
        </w:tc>
      </w:tr>
    </w:tbl>
    <w:p w:rsidR="0038704F" w:rsidRPr="0038704F" w:rsidRDefault="0038704F" w:rsidP="0038704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38704F" w:rsidRPr="0038704F" w:rsidTr="0038704F">
        <w:tc>
          <w:tcPr>
            <w:tcW w:w="1335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35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335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335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n </w:t>
            </w:r>
          </w:p>
        </w:tc>
        <w:tc>
          <w:tcPr>
            <w:tcW w:w="1335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5%   </w:t>
            </w:r>
          </w:p>
        </w:tc>
        <w:tc>
          <w:tcPr>
            <w:tcW w:w="1335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75%   </w:t>
            </w:r>
          </w:p>
        </w:tc>
      </w:tr>
      <w:tr w:rsidR="008D78CC" w:rsidRPr="0038704F" w:rsidTr="0038704F">
        <w:tc>
          <w:tcPr>
            <w:tcW w:w="1335" w:type="dxa"/>
          </w:tcPr>
          <w:p w:rsidR="008D78CC" w:rsidRPr="00FA7CE7" w:rsidRDefault="008D78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35" w:type="dxa"/>
          </w:tcPr>
          <w:p w:rsidR="008D78CC" w:rsidRPr="0038704F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8D78CC" w:rsidRPr="0038704F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8D78CC" w:rsidRPr="0038704F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1335" w:type="dxa"/>
          </w:tcPr>
          <w:p w:rsidR="008D78CC" w:rsidRPr="00A763C2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1335" w:type="dxa"/>
          </w:tcPr>
          <w:p w:rsidR="008D78CC" w:rsidRPr="00A763C2" w:rsidRDefault="00DA1E52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3C2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8D78CC" w:rsidRPr="00DA1E52" w:rsidTr="0038704F">
        <w:tc>
          <w:tcPr>
            <w:tcW w:w="1335" w:type="dxa"/>
          </w:tcPr>
          <w:p w:rsidR="008D78CC" w:rsidRPr="00FA7CE7" w:rsidRDefault="008D78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35" w:type="dxa"/>
          </w:tcPr>
          <w:p w:rsidR="008D78CC" w:rsidRPr="0038704F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8D78CC" w:rsidRPr="0038704F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8D78CC" w:rsidRPr="0038704F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1335" w:type="dxa"/>
          </w:tcPr>
          <w:p w:rsidR="008D78CC" w:rsidRPr="00A763C2" w:rsidRDefault="00DA1E52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3C2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335" w:type="dxa"/>
          </w:tcPr>
          <w:p w:rsidR="008D78CC" w:rsidRPr="00A763C2" w:rsidRDefault="00DA1E52" w:rsidP="00DA1E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763C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A76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D78CC" w:rsidRPr="00DA1E52" w:rsidTr="0038704F">
        <w:tc>
          <w:tcPr>
            <w:tcW w:w="1335" w:type="dxa"/>
          </w:tcPr>
          <w:p w:rsidR="008D78CC" w:rsidRPr="00FA7CE7" w:rsidRDefault="008D78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35" w:type="dxa"/>
          </w:tcPr>
          <w:p w:rsidR="008D78CC" w:rsidRPr="0038704F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8D78CC" w:rsidRPr="0038704F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8D78CC" w:rsidRPr="0038704F" w:rsidRDefault="008D78CC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335" w:type="dxa"/>
          </w:tcPr>
          <w:p w:rsidR="008D78CC" w:rsidRPr="00A763C2" w:rsidRDefault="00DA1E52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1335" w:type="dxa"/>
          </w:tcPr>
          <w:p w:rsidR="00DA1E52" w:rsidRPr="00A763C2" w:rsidRDefault="00DA1E52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3C2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</w:tbl>
    <w:p w:rsidR="0038704F" w:rsidRPr="0038704F" w:rsidRDefault="0038704F" w:rsidP="003870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8704F" w:rsidRPr="0038704F" w:rsidRDefault="0038704F" w:rsidP="003870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04F">
        <w:rPr>
          <w:rFonts w:ascii="Times New Roman" w:hAnsi="Times New Roman" w:cs="Times New Roman"/>
          <w:sz w:val="24"/>
          <w:szCs w:val="24"/>
          <w:lang w:val="en-US"/>
        </w:rPr>
        <w:t xml:space="preserve">The differences in the median values among the treatment groups are greater than would be expected by chance; there is </w:t>
      </w:r>
      <w:r w:rsidRPr="0038704F">
        <w:rPr>
          <w:rFonts w:ascii="Times New Roman" w:hAnsi="Times New Roman" w:cs="Times New Roman"/>
          <w:b/>
          <w:sz w:val="24"/>
          <w:szCs w:val="24"/>
          <w:lang w:val="en-US"/>
        </w:rPr>
        <w:t>a statis</w:t>
      </w:r>
      <w:r w:rsidR="005168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cally significant difference </w:t>
      </w:r>
      <w:r w:rsidRPr="0038704F">
        <w:rPr>
          <w:rFonts w:ascii="Times New Roman" w:hAnsi="Times New Roman" w:cs="Times New Roman"/>
          <w:b/>
          <w:sz w:val="24"/>
          <w:szCs w:val="24"/>
          <w:lang w:val="en-US"/>
        </w:rPr>
        <w:t>(P = 0.005)</w:t>
      </w:r>
    </w:p>
    <w:p w:rsidR="0038704F" w:rsidRPr="0038704F" w:rsidRDefault="0038704F" w:rsidP="003870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8704F" w:rsidRPr="0038704F" w:rsidRDefault="0038704F" w:rsidP="003870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04F">
        <w:rPr>
          <w:rFonts w:ascii="Times New Roman" w:hAnsi="Times New Roman" w:cs="Times New Roman"/>
          <w:sz w:val="24"/>
          <w:szCs w:val="24"/>
          <w:lang w:val="en-US"/>
        </w:rPr>
        <w:t>All Pairwise Multiple Comparison Procedures (Tukey Test)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1"/>
        <w:gridCol w:w="1329"/>
        <w:gridCol w:w="1327"/>
        <w:gridCol w:w="1327"/>
        <w:gridCol w:w="1331"/>
      </w:tblGrid>
      <w:tr w:rsidR="0038704F" w:rsidRPr="0038704F" w:rsidTr="0038704F">
        <w:tc>
          <w:tcPr>
            <w:tcW w:w="1391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329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 of Ranks</w:t>
            </w:r>
          </w:p>
        </w:tc>
        <w:tc>
          <w:tcPr>
            <w:tcW w:w="1327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1327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31" w:type="dxa"/>
          </w:tcPr>
          <w:p w:rsidR="0038704F" w:rsidRPr="0038704F" w:rsidRDefault="0038704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50</w:t>
            </w:r>
          </w:p>
        </w:tc>
      </w:tr>
      <w:tr w:rsidR="00672B48" w:rsidRPr="0038704F" w:rsidTr="0038704F">
        <w:tc>
          <w:tcPr>
            <w:tcW w:w="1391" w:type="dxa"/>
          </w:tcPr>
          <w:p w:rsidR="00672B48" w:rsidRPr="00FA7CE7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00</w:t>
            </w:r>
          </w:p>
        </w:tc>
        <w:tc>
          <w:tcPr>
            <w:tcW w:w="1327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00</w:t>
            </w:r>
          </w:p>
        </w:tc>
        <w:tc>
          <w:tcPr>
            <w:tcW w:w="1327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31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</w:tr>
      <w:tr w:rsidR="00672B48" w:rsidRPr="0038704F" w:rsidTr="0038704F">
        <w:tc>
          <w:tcPr>
            <w:tcW w:w="1391" w:type="dxa"/>
          </w:tcPr>
          <w:p w:rsidR="00672B48" w:rsidRPr="00FA7CE7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29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00</w:t>
            </w:r>
          </w:p>
        </w:tc>
        <w:tc>
          <w:tcPr>
            <w:tcW w:w="1327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1327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9</w:t>
            </w:r>
          </w:p>
        </w:tc>
        <w:tc>
          <w:tcPr>
            <w:tcW w:w="1331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72B48" w:rsidRPr="0038704F" w:rsidTr="0038704F">
        <w:tc>
          <w:tcPr>
            <w:tcW w:w="1391" w:type="dxa"/>
          </w:tcPr>
          <w:p w:rsidR="00672B48" w:rsidRPr="0003457B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  <w:r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7CE7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</w:rPr>
              <w:t>30.000</w:t>
            </w:r>
          </w:p>
        </w:tc>
        <w:tc>
          <w:tcPr>
            <w:tcW w:w="1327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1327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04F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331" w:type="dxa"/>
          </w:tcPr>
          <w:p w:rsidR="00672B48" w:rsidRPr="0038704F" w:rsidRDefault="00672B48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70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</w:tr>
    </w:tbl>
    <w:p w:rsidR="00D131D8" w:rsidRDefault="00D131D8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D1A27" w:rsidRDefault="00FD1A27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D1A27" w:rsidRDefault="00FD1A27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D1A27" w:rsidRDefault="00FD1A27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D1A27" w:rsidRPr="00FD1A27" w:rsidRDefault="00FD1A27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F65B0" w:rsidRDefault="005F65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E2558" w:rsidRPr="005E2558" w:rsidRDefault="005E2558" w:rsidP="005E255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2558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E2558">
        <w:rPr>
          <w:rFonts w:ascii="Times New Roman" w:hAnsi="Times New Roman" w:cs="Times New Roman"/>
          <w:b/>
          <w:sz w:val="24"/>
          <w:szCs w:val="24"/>
        </w:rPr>
        <w:t>/M</w:t>
      </w:r>
      <w:r w:rsidR="00661706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5E2558">
        <w:rPr>
          <w:rFonts w:ascii="Times New Roman" w:hAnsi="Times New Roman" w:cs="Times New Roman"/>
          <w:b/>
          <w:sz w:val="24"/>
          <w:szCs w:val="24"/>
        </w:rPr>
        <w:t>HC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428"/>
        <w:gridCol w:w="1428"/>
      </w:tblGrid>
      <w:tr w:rsidR="00321709" w:rsidRPr="007B41E7" w:rsidTr="00E16B16">
        <w:trPr>
          <w:jc w:val="center"/>
        </w:trPr>
        <w:tc>
          <w:tcPr>
            <w:tcW w:w="1526" w:type="dxa"/>
          </w:tcPr>
          <w:p w:rsidR="00321709" w:rsidRPr="0003457B" w:rsidRDefault="00321709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90" w:type="dxa"/>
          </w:tcPr>
          <w:p w:rsidR="00321709" w:rsidRPr="0003457B" w:rsidRDefault="00321709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321709" w:rsidRPr="0003457B" w:rsidRDefault="00321709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</w:tr>
      <w:tr w:rsidR="005E2558" w:rsidRPr="007B41E7" w:rsidTr="00E16B16">
        <w:trPr>
          <w:jc w:val="center"/>
        </w:trPr>
        <w:tc>
          <w:tcPr>
            <w:tcW w:w="1526" w:type="dxa"/>
          </w:tcPr>
          <w:p w:rsidR="005B1ABF" w:rsidRPr="005B1ABF" w:rsidRDefault="00712BB9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4</w:t>
            </w:r>
          </w:p>
          <w:p w:rsidR="005B1ABF" w:rsidRPr="005B1ABF" w:rsidRDefault="00712BB9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2</w:t>
            </w:r>
          </w:p>
          <w:p w:rsidR="005B1ABF" w:rsidRPr="005B1ABF" w:rsidRDefault="00712BB9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5</w:t>
            </w:r>
          </w:p>
          <w:p w:rsidR="005B1ABF" w:rsidRPr="005B1ABF" w:rsidRDefault="00712BB9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2</w:t>
            </w:r>
          </w:p>
          <w:p w:rsidR="005E2558" w:rsidRPr="007B41E7" w:rsidRDefault="00712BB9" w:rsidP="00712B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9</w:t>
            </w:r>
          </w:p>
        </w:tc>
        <w:tc>
          <w:tcPr>
            <w:tcW w:w="1390" w:type="dxa"/>
          </w:tcPr>
          <w:p w:rsidR="005B1ABF" w:rsidRPr="005B1ABF" w:rsidRDefault="00712BB9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2</w:t>
            </w:r>
          </w:p>
          <w:p w:rsidR="005B1ABF" w:rsidRPr="005B1ABF" w:rsidRDefault="00712BB9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  <w:p w:rsidR="005B1ABF" w:rsidRPr="005B1ABF" w:rsidRDefault="00712BB9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  <w:p w:rsidR="005B1ABF" w:rsidRPr="005B1ABF" w:rsidRDefault="00712BB9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  <w:p w:rsidR="005E2558" w:rsidRPr="007B41E7" w:rsidRDefault="00712BB9" w:rsidP="00712B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B1ABF"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329" w:type="dxa"/>
          </w:tcPr>
          <w:p w:rsidR="00712BB9" w:rsidRPr="005B1ABF" w:rsidRDefault="00712BB9" w:rsidP="00712B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2</w:t>
            </w:r>
          </w:p>
          <w:p w:rsidR="00712BB9" w:rsidRPr="005B1ABF" w:rsidRDefault="00712BB9" w:rsidP="00712B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8</w:t>
            </w:r>
          </w:p>
          <w:p w:rsidR="00712BB9" w:rsidRPr="005B1ABF" w:rsidRDefault="00712BB9" w:rsidP="00712B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7</w:t>
            </w:r>
          </w:p>
          <w:p w:rsidR="00712BB9" w:rsidRPr="005B1ABF" w:rsidRDefault="00712BB9" w:rsidP="00712B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4</w:t>
            </w:r>
          </w:p>
          <w:p w:rsidR="005E2558" w:rsidRPr="007B41E7" w:rsidRDefault="00712BB9" w:rsidP="00712B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1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3</w:t>
            </w:r>
          </w:p>
        </w:tc>
      </w:tr>
      <w:tr w:rsidR="00E16B16" w:rsidRPr="007B41E7" w:rsidTr="00E16B16">
        <w:trPr>
          <w:jc w:val="center"/>
        </w:trPr>
        <w:tc>
          <w:tcPr>
            <w:tcW w:w="1526" w:type="dxa"/>
          </w:tcPr>
          <w:p w:rsidR="00E16B16" w:rsidRDefault="00E16B16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±0.006</w:t>
            </w:r>
          </w:p>
        </w:tc>
        <w:tc>
          <w:tcPr>
            <w:tcW w:w="1390" w:type="dxa"/>
          </w:tcPr>
          <w:p w:rsidR="00E16B16" w:rsidRDefault="00E16B16" w:rsidP="005B1A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±0.023</w:t>
            </w:r>
          </w:p>
        </w:tc>
        <w:tc>
          <w:tcPr>
            <w:tcW w:w="1329" w:type="dxa"/>
          </w:tcPr>
          <w:p w:rsidR="00E16B16" w:rsidRDefault="00E16B16" w:rsidP="00712B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±0.010</w:t>
            </w:r>
          </w:p>
        </w:tc>
      </w:tr>
    </w:tbl>
    <w:p w:rsidR="00FE3031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FE3031" w:rsidRPr="00FE3031" w:rsidTr="00FE3031"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n 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5%   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75%   </w:t>
            </w:r>
          </w:p>
        </w:tc>
      </w:tr>
      <w:tr w:rsidR="000E4269" w:rsidRPr="00FE3031" w:rsidTr="00FE3031">
        <w:tc>
          <w:tcPr>
            <w:tcW w:w="1335" w:type="dxa"/>
          </w:tcPr>
          <w:p w:rsidR="000E4269" w:rsidRPr="00FA7CE7" w:rsidRDefault="000E4269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35" w:type="dxa"/>
          </w:tcPr>
          <w:p w:rsidR="000E4269" w:rsidRPr="00FE3031" w:rsidRDefault="000E4269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0E4269" w:rsidRPr="00FE3031" w:rsidRDefault="000E4269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0E4269" w:rsidRPr="00F5282F" w:rsidRDefault="00F5282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335" w:type="dxa"/>
          </w:tcPr>
          <w:p w:rsidR="000E4269" w:rsidRPr="00F5282F" w:rsidRDefault="00E16B16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335" w:type="dxa"/>
          </w:tcPr>
          <w:p w:rsidR="000E4269" w:rsidRPr="00F5282F" w:rsidRDefault="00E16B16" w:rsidP="00A763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</w:tr>
      <w:tr w:rsidR="000E4269" w:rsidRPr="00FE3031" w:rsidTr="00FE3031">
        <w:tc>
          <w:tcPr>
            <w:tcW w:w="1335" w:type="dxa"/>
          </w:tcPr>
          <w:p w:rsidR="000E4269" w:rsidRPr="00FA7CE7" w:rsidRDefault="000E4269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35" w:type="dxa"/>
          </w:tcPr>
          <w:p w:rsidR="000E4269" w:rsidRPr="00FE3031" w:rsidRDefault="000E4269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0E4269" w:rsidRPr="00FE3031" w:rsidRDefault="000E4269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0E4269" w:rsidRPr="00FE3031" w:rsidRDefault="000E4269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1335" w:type="dxa"/>
          </w:tcPr>
          <w:p w:rsidR="000E4269" w:rsidRPr="00F5282F" w:rsidRDefault="00E16B16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335" w:type="dxa"/>
          </w:tcPr>
          <w:p w:rsidR="000E4269" w:rsidRPr="00F5282F" w:rsidRDefault="00E16B16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</w:tr>
      <w:tr w:rsidR="000E4269" w:rsidRPr="00FE3031" w:rsidTr="00FE3031">
        <w:tc>
          <w:tcPr>
            <w:tcW w:w="1335" w:type="dxa"/>
          </w:tcPr>
          <w:p w:rsidR="000E4269" w:rsidRPr="00FA7CE7" w:rsidRDefault="000E4269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35" w:type="dxa"/>
          </w:tcPr>
          <w:p w:rsidR="000E4269" w:rsidRPr="00FE3031" w:rsidRDefault="000E4269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0E4269" w:rsidRPr="00FE3031" w:rsidRDefault="000E4269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0E4269" w:rsidRPr="00F5282F" w:rsidRDefault="00F5282F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1335" w:type="dxa"/>
          </w:tcPr>
          <w:p w:rsidR="000E4269" w:rsidRPr="00F5282F" w:rsidRDefault="00E16B16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335" w:type="dxa"/>
          </w:tcPr>
          <w:p w:rsidR="000E4269" w:rsidRPr="00F5282F" w:rsidRDefault="00E16B16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</w:tr>
    </w:tbl>
    <w:p w:rsidR="00FE3031" w:rsidRPr="00FE3031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3031" w:rsidRPr="00FE3031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3031" w:rsidRPr="00FE3031" w:rsidRDefault="00FE3031" w:rsidP="00FE303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3031">
        <w:rPr>
          <w:rFonts w:ascii="Times New Roman" w:hAnsi="Times New Roman" w:cs="Times New Roman"/>
          <w:sz w:val="24"/>
          <w:szCs w:val="24"/>
          <w:lang w:val="en-US"/>
        </w:rPr>
        <w:t xml:space="preserve">The differences in the median values among the treatment groups are greater than would be expected by chance; there is </w:t>
      </w:r>
      <w:r w:rsidRPr="00FE3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statistically significant </w:t>
      </w:r>
      <w:proofErr w:type="gramStart"/>
      <w:r w:rsidRPr="00FE3031">
        <w:rPr>
          <w:rFonts w:ascii="Times New Roman" w:hAnsi="Times New Roman" w:cs="Times New Roman"/>
          <w:b/>
          <w:sz w:val="24"/>
          <w:szCs w:val="24"/>
          <w:lang w:val="en-US"/>
        </w:rPr>
        <w:t>difference  (</w:t>
      </w:r>
      <w:proofErr w:type="gramEnd"/>
      <w:r w:rsidRPr="00FE3031">
        <w:rPr>
          <w:rFonts w:ascii="Times New Roman" w:hAnsi="Times New Roman" w:cs="Times New Roman"/>
          <w:b/>
          <w:sz w:val="24"/>
          <w:szCs w:val="24"/>
          <w:lang w:val="en-US"/>
        </w:rPr>
        <w:t>P = 0.006)</w:t>
      </w:r>
    </w:p>
    <w:p w:rsidR="00FE3031" w:rsidRPr="00FE3031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3031" w:rsidRPr="00FE3031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3031">
        <w:rPr>
          <w:rFonts w:ascii="Times New Roman" w:hAnsi="Times New Roman" w:cs="Times New Roman"/>
          <w:sz w:val="24"/>
          <w:szCs w:val="24"/>
          <w:lang w:val="en-US"/>
        </w:rPr>
        <w:t>All Pairwise Multiple Comparison Procedures (Tukey Test)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1"/>
        <w:gridCol w:w="1329"/>
        <w:gridCol w:w="1327"/>
        <w:gridCol w:w="1327"/>
        <w:gridCol w:w="1331"/>
      </w:tblGrid>
      <w:tr w:rsidR="00FE3031" w:rsidRPr="00FE3031" w:rsidTr="00FE3031">
        <w:tc>
          <w:tcPr>
            <w:tcW w:w="139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329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 of Ranks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3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50</w:t>
            </w:r>
          </w:p>
        </w:tc>
      </w:tr>
      <w:tr w:rsidR="00FE3031" w:rsidRPr="00FE3031" w:rsidTr="00FE3031">
        <w:tc>
          <w:tcPr>
            <w:tcW w:w="1391" w:type="dxa"/>
          </w:tcPr>
          <w:p w:rsidR="00FE3031" w:rsidRPr="00ED7098" w:rsidRDefault="00ED7098" w:rsidP="00FE303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70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trol </w:t>
            </w:r>
            <w:proofErr w:type="spellStart"/>
            <w:r w:rsidRPr="00ED70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  <w:proofErr w:type="spellEnd"/>
            <w:r w:rsidRPr="00ED70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HS</w:t>
            </w:r>
          </w:p>
        </w:tc>
        <w:tc>
          <w:tcPr>
            <w:tcW w:w="1329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3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</w:tr>
      <w:tr w:rsidR="00FE3031" w:rsidRPr="00FE3031" w:rsidTr="00FE3031">
        <w:tc>
          <w:tcPr>
            <w:tcW w:w="1391" w:type="dxa"/>
          </w:tcPr>
          <w:p w:rsidR="00FE3031" w:rsidRPr="00FE3031" w:rsidRDefault="00ED7098" w:rsidP="00FE30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  <w:r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7CE7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FA7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133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E3031" w:rsidRPr="00FE3031" w:rsidTr="00FE3031">
        <w:tc>
          <w:tcPr>
            <w:tcW w:w="1391" w:type="dxa"/>
          </w:tcPr>
          <w:p w:rsidR="00FE3031" w:rsidRPr="00FE3031" w:rsidRDefault="00ED7098" w:rsidP="00FE30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FA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29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22.0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2.2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33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</w:tr>
    </w:tbl>
    <w:p w:rsidR="005E2558" w:rsidRDefault="005E2558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E2558" w:rsidRDefault="005E2558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F65B0" w:rsidRDefault="005F65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E2558" w:rsidRPr="00593C8C" w:rsidRDefault="00593C8C" w:rsidP="005E255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1</w:t>
      </w:r>
      <w:r w:rsidRPr="00593C8C">
        <w:t xml:space="preserve"> </w:t>
      </w:r>
      <w:proofErr w:type="spellStart"/>
      <w:r w:rsidRPr="00593C8C">
        <w:rPr>
          <w:rFonts w:ascii="Times New Roman" w:hAnsi="Times New Roman" w:cs="Times New Roman"/>
          <w:b/>
          <w:sz w:val="24"/>
          <w:szCs w:val="24"/>
          <w:vertAlign w:val="subscript"/>
        </w:rPr>
        <w:t>phosphorylation</w:t>
      </w:r>
      <w:proofErr w:type="spellEnd"/>
      <w:r w:rsidRPr="00593C8C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proofErr w:type="spellStart"/>
      <w:r w:rsidRPr="00593C8C">
        <w:rPr>
          <w:rFonts w:ascii="Times New Roman" w:hAnsi="Times New Roman" w:cs="Times New Roman"/>
          <w:b/>
          <w:sz w:val="24"/>
          <w:szCs w:val="24"/>
          <w:vertAlign w:val="subscript"/>
        </w:rPr>
        <w:t>level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/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1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protein level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428"/>
        <w:gridCol w:w="1428"/>
      </w:tblGrid>
      <w:tr w:rsidR="0068789E" w:rsidRPr="007B41E7" w:rsidTr="00E16B16">
        <w:trPr>
          <w:jc w:val="center"/>
        </w:trPr>
        <w:tc>
          <w:tcPr>
            <w:tcW w:w="1526" w:type="dxa"/>
          </w:tcPr>
          <w:p w:rsidR="0068789E" w:rsidRPr="0003457B" w:rsidRDefault="0068789E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90" w:type="dxa"/>
          </w:tcPr>
          <w:p w:rsidR="0068789E" w:rsidRPr="0003457B" w:rsidRDefault="0068789E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68789E" w:rsidRPr="0003457B" w:rsidRDefault="0068789E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</w:tr>
      <w:tr w:rsidR="005E2558" w:rsidRPr="007B41E7" w:rsidTr="00E16B16">
        <w:trPr>
          <w:jc w:val="center"/>
        </w:trPr>
        <w:tc>
          <w:tcPr>
            <w:tcW w:w="1526" w:type="dxa"/>
          </w:tcPr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</w:p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4</w:t>
            </w:r>
          </w:p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</w:t>
            </w:r>
          </w:p>
          <w:p w:rsidR="005E2558" w:rsidRPr="007B41E7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1390" w:type="dxa"/>
          </w:tcPr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</w:t>
            </w:r>
          </w:p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</w:t>
            </w:r>
          </w:p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E2558" w:rsidRPr="007B41E7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1329" w:type="dxa"/>
          </w:tcPr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</w:t>
            </w:r>
          </w:p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5</w:t>
            </w:r>
          </w:p>
          <w:p w:rsidR="00C23265" w:rsidRPr="00C23265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  <w:p w:rsidR="005E2558" w:rsidRPr="007B41E7" w:rsidRDefault="00C23265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3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</w:tr>
      <w:tr w:rsidR="00E16B16" w:rsidRPr="007B41E7" w:rsidTr="00E16B16">
        <w:trPr>
          <w:jc w:val="center"/>
        </w:trPr>
        <w:tc>
          <w:tcPr>
            <w:tcW w:w="1526" w:type="dxa"/>
          </w:tcPr>
          <w:p w:rsidR="00E16B16" w:rsidRDefault="007F0083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7±0.116</w:t>
            </w:r>
          </w:p>
        </w:tc>
        <w:tc>
          <w:tcPr>
            <w:tcW w:w="1390" w:type="dxa"/>
          </w:tcPr>
          <w:p w:rsidR="00E16B16" w:rsidRDefault="007F0083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9±0.156</w:t>
            </w:r>
          </w:p>
        </w:tc>
        <w:tc>
          <w:tcPr>
            <w:tcW w:w="1329" w:type="dxa"/>
          </w:tcPr>
          <w:p w:rsidR="00E16B16" w:rsidRDefault="007F0083" w:rsidP="00C23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8±0.087</w:t>
            </w:r>
          </w:p>
        </w:tc>
      </w:tr>
    </w:tbl>
    <w:p w:rsidR="005E2558" w:rsidRDefault="005E2558" w:rsidP="005E25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FE3031" w:rsidRPr="00FE3031" w:rsidTr="00FE3031"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n 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5%   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75%   </w:t>
            </w:r>
          </w:p>
        </w:tc>
      </w:tr>
      <w:tr w:rsidR="008463D4" w:rsidRPr="00FE3031" w:rsidTr="00FE3031">
        <w:tc>
          <w:tcPr>
            <w:tcW w:w="1335" w:type="dxa"/>
          </w:tcPr>
          <w:p w:rsidR="008463D4" w:rsidRPr="00FA7CE7" w:rsidRDefault="008463D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35" w:type="dxa"/>
          </w:tcPr>
          <w:p w:rsidR="008463D4" w:rsidRPr="00FE3031" w:rsidRDefault="008463D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8463D4" w:rsidRPr="00FE3031" w:rsidRDefault="008463D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8463D4" w:rsidRPr="00FE3031" w:rsidRDefault="008463D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1</w:t>
            </w:r>
          </w:p>
        </w:tc>
        <w:tc>
          <w:tcPr>
            <w:tcW w:w="1335" w:type="dxa"/>
          </w:tcPr>
          <w:p w:rsidR="008463D4" w:rsidRPr="00F5282F" w:rsidRDefault="007F0083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9</w:t>
            </w:r>
          </w:p>
        </w:tc>
        <w:tc>
          <w:tcPr>
            <w:tcW w:w="1335" w:type="dxa"/>
          </w:tcPr>
          <w:p w:rsidR="008463D4" w:rsidRPr="00F5282F" w:rsidRDefault="007F0083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2</w:t>
            </w:r>
          </w:p>
        </w:tc>
      </w:tr>
      <w:tr w:rsidR="008463D4" w:rsidRPr="00FE3031" w:rsidTr="00FE3031">
        <w:tc>
          <w:tcPr>
            <w:tcW w:w="1335" w:type="dxa"/>
          </w:tcPr>
          <w:p w:rsidR="008463D4" w:rsidRPr="00FA7CE7" w:rsidRDefault="008463D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35" w:type="dxa"/>
          </w:tcPr>
          <w:p w:rsidR="008463D4" w:rsidRPr="00FE3031" w:rsidRDefault="008463D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8463D4" w:rsidRPr="00FE3031" w:rsidRDefault="008463D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8463D4" w:rsidRPr="00FE3031" w:rsidRDefault="008463D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5</w:t>
            </w:r>
          </w:p>
        </w:tc>
        <w:tc>
          <w:tcPr>
            <w:tcW w:w="1335" w:type="dxa"/>
          </w:tcPr>
          <w:p w:rsidR="008463D4" w:rsidRPr="00F5282F" w:rsidRDefault="007F0083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7</w:t>
            </w:r>
          </w:p>
        </w:tc>
        <w:tc>
          <w:tcPr>
            <w:tcW w:w="1335" w:type="dxa"/>
          </w:tcPr>
          <w:p w:rsidR="008463D4" w:rsidRPr="00F5282F" w:rsidRDefault="007F0083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3</w:t>
            </w:r>
          </w:p>
        </w:tc>
      </w:tr>
      <w:tr w:rsidR="008463D4" w:rsidRPr="00FE3031" w:rsidTr="00FE3031">
        <w:tc>
          <w:tcPr>
            <w:tcW w:w="1335" w:type="dxa"/>
          </w:tcPr>
          <w:p w:rsidR="008463D4" w:rsidRPr="00FA7CE7" w:rsidRDefault="008463D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35" w:type="dxa"/>
          </w:tcPr>
          <w:p w:rsidR="008463D4" w:rsidRPr="00FE3031" w:rsidRDefault="008463D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8463D4" w:rsidRPr="00FE3031" w:rsidRDefault="008463D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8463D4" w:rsidRPr="00FE3031" w:rsidRDefault="008463D4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2</w:t>
            </w:r>
          </w:p>
        </w:tc>
        <w:tc>
          <w:tcPr>
            <w:tcW w:w="1335" w:type="dxa"/>
          </w:tcPr>
          <w:p w:rsidR="007F0083" w:rsidRPr="00F5282F" w:rsidRDefault="007F0083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4</w:t>
            </w:r>
          </w:p>
        </w:tc>
        <w:tc>
          <w:tcPr>
            <w:tcW w:w="1335" w:type="dxa"/>
          </w:tcPr>
          <w:p w:rsidR="008463D4" w:rsidRPr="00F5282F" w:rsidRDefault="007F0083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3</w:t>
            </w:r>
          </w:p>
        </w:tc>
      </w:tr>
    </w:tbl>
    <w:p w:rsidR="00FE3031" w:rsidRPr="00FE3031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3031" w:rsidRPr="00222DE6" w:rsidRDefault="00FE3031" w:rsidP="00FE303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FE3031">
        <w:rPr>
          <w:rFonts w:ascii="Times New Roman" w:hAnsi="Times New Roman" w:cs="Times New Roman"/>
          <w:sz w:val="24"/>
          <w:szCs w:val="24"/>
          <w:lang w:val="en-US"/>
        </w:rPr>
        <w:t xml:space="preserve">The differences in the median values among the treatment groups are not great enough to exclude the possibility that the difference is due to random sampling variability; there is </w:t>
      </w:r>
      <w:r w:rsidRPr="00FE303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not a statist</w:t>
      </w:r>
      <w:r w:rsidR="00222DE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cally significant difference</w:t>
      </w:r>
      <w:r w:rsidRPr="00FE303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(P = 0.359)</w:t>
      </w:r>
      <w:r w:rsidR="00222DE6" w:rsidRPr="00222DE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</w:p>
    <w:p w:rsidR="00FE3031" w:rsidRPr="00FE3031" w:rsidRDefault="00FE3031" w:rsidP="005E25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2558" w:rsidRPr="007B41E7" w:rsidRDefault="005E2558" w:rsidP="005E25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2558" w:rsidRPr="00FE3031" w:rsidRDefault="005E2558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F65B0" w:rsidRPr="00FE3031" w:rsidRDefault="005F65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303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1312E" w:rsidRPr="00593C8C" w:rsidRDefault="0031312E" w:rsidP="0031312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</w:pPr>
      <w:r w:rsidRPr="0031312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1312E">
        <w:rPr>
          <w:lang w:val="en-US"/>
        </w:rPr>
        <w:t xml:space="preserve"> </w:t>
      </w:r>
      <w:r w:rsidRPr="0031312E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 xml:space="preserve">phosphorylation level </w:t>
      </w:r>
      <w:r w:rsidRPr="0031312E">
        <w:rPr>
          <w:rFonts w:ascii="Times New Roman" w:hAnsi="Times New Roman" w:cs="Times New Roman"/>
          <w:b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2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protein level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428"/>
        <w:gridCol w:w="1428"/>
      </w:tblGrid>
      <w:tr w:rsidR="004C363D" w:rsidRPr="007B41E7" w:rsidTr="00E16B16">
        <w:trPr>
          <w:jc w:val="center"/>
        </w:trPr>
        <w:tc>
          <w:tcPr>
            <w:tcW w:w="1526" w:type="dxa"/>
          </w:tcPr>
          <w:p w:rsidR="004C363D" w:rsidRPr="0003457B" w:rsidRDefault="004C363D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90" w:type="dxa"/>
          </w:tcPr>
          <w:p w:rsidR="004C363D" w:rsidRPr="0003457B" w:rsidRDefault="004C363D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29" w:type="dxa"/>
          </w:tcPr>
          <w:p w:rsidR="004C363D" w:rsidRPr="0003457B" w:rsidRDefault="004C363D" w:rsidP="00E1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</w:tr>
      <w:tr w:rsidR="005E2558" w:rsidRPr="007B41E7" w:rsidTr="00E16B16">
        <w:trPr>
          <w:jc w:val="center"/>
        </w:trPr>
        <w:tc>
          <w:tcPr>
            <w:tcW w:w="1526" w:type="dxa"/>
          </w:tcPr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5A34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5A34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</w:p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="005A34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E2558" w:rsidRPr="007B41E7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7</w:t>
            </w:r>
          </w:p>
        </w:tc>
        <w:tc>
          <w:tcPr>
            <w:tcW w:w="1390" w:type="dxa"/>
          </w:tcPr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5A34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</w:p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1</w:t>
            </w:r>
          </w:p>
          <w:p w:rsidR="005E2558" w:rsidRPr="007B41E7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</w:t>
            </w:r>
          </w:p>
        </w:tc>
        <w:tc>
          <w:tcPr>
            <w:tcW w:w="1329" w:type="dxa"/>
          </w:tcPr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</w:t>
            </w:r>
          </w:p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</w:p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5A34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A3461" w:rsidRPr="005A3461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7</w:t>
            </w:r>
          </w:p>
          <w:p w:rsidR="005E2558" w:rsidRPr="007B41E7" w:rsidRDefault="00F625D4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61" w:rsidRPr="005A3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4</w:t>
            </w:r>
          </w:p>
        </w:tc>
      </w:tr>
      <w:tr w:rsidR="00BA34B7" w:rsidRPr="007B41E7" w:rsidTr="00E16B16">
        <w:trPr>
          <w:jc w:val="center"/>
        </w:trPr>
        <w:tc>
          <w:tcPr>
            <w:tcW w:w="1526" w:type="dxa"/>
          </w:tcPr>
          <w:p w:rsidR="00BA34B7" w:rsidRDefault="00BA34B7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6±0.096</w:t>
            </w:r>
          </w:p>
        </w:tc>
        <w:tc>
          <w:tcPr>
            <w:tcW w:w="1390" w:type="dxa"/>
          </w:tcPr>
          <w:p w:rsidR="00BA34B7" w:rsidRDefault="00BA34B7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2±0.162</w:t>
            </w:r>
          </w:p>
        </w:tc>
        <w:tc>
          <w:tcPr>
            <w:tcW w:w="1329" w:type="dxa"/>
          </w:tcPr>
          <w:p w:rsidR="00BA34B7" w:rsidRDefault="00BA34B7" w:rsidP="005A3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±0.102</w:t>
            </w:r>
          </w:p>
        </w:tc>
      </w:tr>
    </w:tbl>
    <w:p w:rsidR="005E2558" w:rsidRDefault="005E2558" w:rsidP="005E25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FE3031" w:rsidRPr="00FE3031" w:rsidTr="00FE3031"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n 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5%   </w:t>
            </w:r>
          </w:p>
        </w:tc>
        <w:tc>
          <w:tcPr>
            <w:tcW w:w="1335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75%   </w:t>
            </w:r>
          </w:p>
        </w:tc>
      </w:tr>
      <w:tr w:rsidR="00DA1705" w:rsidRPr="00F5282F" w:rsidTr="00FE3031">
        <w:tc>
          <w:tcPr>
            <w:tcW w:w="1335" w:type="dxa"/>
          </w:tcPr>
          <w:p w:rsidR="00DA1705" w:rsidRPr="00F5282F" w:rsidRDefault="00DA1705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35" w:type="dxa"/>
          </w:tcPr>
          <w:p w:rsidR="00DA1705" w:rsidRPr="00F5282F" w:rsidRDefault="00DA1705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DA1705" w:rsidRPr="00F5282F" w:rsidRDefault="00DA1705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DA1705" w:rsidRPr="00F5282F" w:rsidRDefault="00DA1705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3</w:t>
            </w:r>
          </w:p>
        </w:tc>
        <w:tc>
          <w:tcPr>
            <w:tcW w:w="1335" w:type="dxa"/>
          </w:tcPr>
          <w:p w:rsidR="00DA1705" w:rsidRPr="00F5282F" w:rsidRDefault="00BA34B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4</w:t>
            </w:r>
          </w:p>
        </w:tc>
        <w:tc>
          <w:tcPr>
            <w:tcW w:w="1335" w:type="dxa"/>
          </w:tcPr>
          <w:p w:rsidR="00DA1705" w:rsidRPr="00F5282F" w:rsidRDefault="00BA34B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7</w:t>
            </w:r>
          </w:p>
        </w:tc>
      </w:tr>
      <w:tr w:rsidR="00DA1705" w:rsidRPr="00F5282F" w:rsidTr="00FE3031">
        <w:tc>
          <w:tcPr>
            <w:tcW w:w="1335" w:type="dxa"/>
          </w:tcPr>
          <w:p w:rsidR="00DA1705" w:rsidRPr="00F5282F" w:rsidRDefault="00DA1705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35" w:type="dxa"/>
          </w:tcPr>
          <w:p w:rsidR="00DA1705" w:rsidRPr="00F5282F" w:rsidRDefault="00DA1705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DA1705" w:rsidRPr="00F5282F" w:rsidRDefault="00DA1705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DA1705" w:rsidRPr="00F5282F" w:rsidRDefault="00DA1705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6</w:t>
            </w:r>
          </w:p>
        </w:tc>
        <w:tc>
          <w:tcPr>
            <w:tcW w:w="1335" w:type="dxa"/>
          </w:tcPr>
          <w:p w:rsidR="00DA1705" w:rsidRPr="00F5282F" w:rsidRDefault="00BA34B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1335" w:type="dxa"/>
          </w:tcPr>
          <w:p w:rsidR="00DA1705" w:rsidRPr="00F5282F" w:rsidRDefault="00BA34B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6</w:t>
            </w:r>
          </w:p>
        </w:tc>
      </w:tr>
      <w:tr w:rsidR="00DA1705" w:rsidRPr="00F5282F" w:rsidTr="00FE3031">
        <w:tc>
          <w:tcPr>
            <w:tcW w:w="1335" w:type="dxa"/>
          </w:tcPr>
          <w:p w:rsidR="00DA1705" w:rsidRPr="00F5282F" w:rsidRDefault="00DA1705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35" w:type="dxa"/>
          </w:tcPr>
          <w:p w:rsidR="00DA1705" w:rsidRPr="00F5282F" w:rsidRDefault="00DA1705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DA1705" w:rsidRPr="00F5282F" w:rsidRDefault="00DA1705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5" w:type="dxa"/>
          </w:tcPr>
          <w:p w:rsidR="00DA1705" w:rsidRPr="00F5282F" w:rsidRDefault="00DA1705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6</w:t>
            </w:r>
          </w:p>
        </w:tc>
        <w:tc>
          <w:tcPr>
            <w:tcW w:w="1335" w:type="dxa"/>
          </w:tcPr>
          <w:p w:rsidR="00DA1705" w:rsidRPr="00F5282F" w:rsidRDefault="00BA34B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1335" w:type="dxa"/>
          </w:tcPr>
          <w:p w:rsidR="00DA1705" w:rsidRPr="00F5282F" w:rsidRDefault="00BA34B7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</w:tc>
      </w:tr>
    </w:tbl>
    <w:p w:rsidR="00FE3031" w:rsidRPr="00F5282F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3031" w:rsidRPr="00FE3031" w:rsidRDefault="00FE3031" w:rsidP="00FE303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3031">
        <w:rPr>
          <w:rFonts w:ascii="Times New Roman" w:hAnsi="Times New Roman" w:cs="Times New Roman"/>
          <w:sz w:val="24"/>
          <w:szCs w:val="24"/>
          <w:lang w:val="en-US"/>
        </w:rPr>
        <w:t xml:space="preserve">The differences in the median values among the treatment groups are greater than would be expected by chance; there </w:t>
      </w:r>
      <w:r w:rsidRPr="00FE3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 a statistically significant </w:t>
      </w:r>
      <w:proofErr w:type="gramStart"/>
      <w:r w:rsidRPr="00FE3031">
        <w:rPr>
          <w:rFonts w:ascii="Times New Roman" w:hAnsi="Times New Roman" w:cs="Times New Roman"/>
          <w:b/>
          <w:sz w:val="24"/>
          <w:szCs w:val="24"/>
          <w:lang w:val="en-US"/>
        </w:rPr>
        <w:t>difference  (</w:t>
      </w:r>
      <w:proofErr w:type="gramEnd"/>
      <w:r w:rsidRPr="00FE3031">
        <w:rPr>
          <w:rFonts w:ascii="Times New Roman" w:hAnsi="Times New Roman" w:cs="Times New Roman"/>
          <w:b/>
          <w:sz w:val="24"/>
          <w:szCs w:val="24"/>
          <w:lang w:val="en-US"/>
        </w:rPr>
        <w:t>P = 0.010)</w:t>
      </w:r>
    </w:p>
    <w:p w:rsidR="00FE3031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3031" w:rsidRPr="00FE3031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3031">
        <w:rPr>
          <w:rFonts w:ascii="Times New Roman" w:hAnsi="Times New Roman" w:cs="Times New Roman"/>
          <w:sz w:val="24"/>
          <w:szCs w:val="24"/>
          <w:lang w:val="en-US"/>
        </w:rPr>
        <w:t>All Pairwise Multiple Comparison Procedures (Tukey Test):</w:t>
      </w:r>
    </w:p>
    <w:p w:rsidR="00FE3031" w:rsidRPr="00FE3031" w:rsidRDefault="00FE3031" w:rsidP="00FE30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1"/>
        <w:gridCol w:w="1329"/>
        <w:gridCol w:w="1327"/>
        <w:gridCol w:w="1327"/>
        <w:gridCol w:w="1331"/>
      </w:tblGrid>
      <w:tr w:rsidR="00FE3031" w:rsidRPr="00FE3031" w:rsidTr="00FE3031">
        <w:tc>
          <w:tcPr>
            <w:tcW w:w="139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329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 of Ranks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3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50</w:t>
            </w:r>
          </w:p>
        </w:tc>
      </w:tr>
      <w:tr w:rsidR="00FE3031" w:rsidRPr="00FE3031" w:rsidTr="00FE3031">
        <w:tc>
          <w:tcPr>
            <w:tcW w:w="1391" w:type="dxa"/>
          </w:tcPr>
          <w:p w:rsidR="00FE3031" w:rsidRPr="00FE3031" w:rsidRDefault="00DA1705" w:rsidP="00DA17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E3031"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 w:rsidR="00FE3031"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29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3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</w:tr>
      <w:tr w:rsidR="00FE3031" w:rsidRPr="00FE3031" w:rsidTr="00FE3031">
        <w:tc>
          <w:tcPr>
            <w:tcW w:w="1391" w:type="dxa"/>
          </w:tcPr>
          <w:p w:rsidR="00FE3031" w:rsidRPr="00FE3031" w:rsidRDefault="004D691C" w:rsidP="00FE30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E3031"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 w:rsidR="00FE3031"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29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133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E3031" w:rsidRPr="00FE3031" w:rsidTr="00FE3031">
        <w:tc>
          <w:tcPr>
            <w:tcW w:w="1391" w:type="dxa"/>
          </w:tcPr>
          <w:p w:rsidR="00FE3031" w:rsidRPr="00FE3031" w:rsidRDefault="00DE093D" w:rsidP="00FE30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E3031" w:rsidRPr="00FE303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="00FE3031" w:rsidRPr="00FE3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29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23.0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2.300</w:t>
            </w:r>
          </w:p>
        </w:tc>
        <w:tc>
          <w:tcPr>
            <w:tcW w:w="1327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331" w:type="dxa"/>
          </w:tcPr>
          <w:p w:rsidR="00FE3031" w:rsidRPr="00FE3031" w:rsidRDefault="00FE3031" w:rsidP="00E16B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</w:tr>
    </w:tbl>
    <w:p w:rsidR="005E2558" w:rsidRPr="007B41E7" w:rsidRDefault="005E2558" w:rsidP="005E25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2558" w:rsidRDefault="005E2558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E2558" w:rsidRDefault="005E2558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E2558" w:rsidRDefault="005E2558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36B9" w:rsidRDefault="007D36B9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36B9" w:rsidRDefault="007D36B9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36B9" w:rsidRDefault="007D36B9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36B9" w:rsidRDefault="007D36B9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36B9" w:rsidRDefault="007D36B9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36B9" w:rsidRDefault="007D36B9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6CC" w:rsidRPr="0031312E" w:rsidRDefault="00AB0DCE" w:rsidP="00AB0DCE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1312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proofErr w:type="spellStart"/>
      <w:r w:rsidRPr="0031312E">
        <w:rPr>
          <w:rFonts w:ascii="Times New Roman" w:hAnsi="Times New Roman" w:cs="Times New Roman"/>
          <w:b/>
          <w:sz w:val="24"/>
          <w:szCs w:val="24"/>
        </w:rPr>
        <w:t>itin</w:t>
      </w:r>
      <w:proofErr w:type="spellEnd"/>
      <w:r w:rsidRPr="0031312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1312E">
        <w:rPr>
          <w:rFonts w:ascii="Times New Roman" w:hAnsi="Times New Roman" w:cs="Times New Roman"/>
          <w:b/>
          <w:sz w:val="24"/>
          <w:szCs w:val="24"/>
        </w:rPr>
        <w:t>mRNA</w:t>
      </w:r>
      <w:proofErr w:type="spellEnd"/>
      <w:r w:rsidRPr="0031312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1312E">
        <w:rPr>
          <w:rFonts w:ascii="Times New Roman" w:hAnsi="Times New Roman" w:cs="Times New Roman"/>
          <w:b/>
          <w:sz w:val="24"/>
          <w:szCs w:val="24"/>
        </w:rPr>
        <w:t>levels</w:t>
      </w:r>
      <w:proofErr w:type="spellEnd"/>
      <w:r w:rsidRPr="003131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9"/>
        <w:gridCol w:w="1068"/>
        <w:gridCol w:w="1743"/>
        <w:gridCol w:w="2868"/>
        <w:gridCol w:w="2863"/>
      </w:tblGrid>
      <w:tr w:rsidR="009A46CC" w:rsidRPr="00AB0DCE" w:rsidTr="00E16B16">
        <w:tc>
          <w:tcPr>
            <w:tcW w:w="948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85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AB0D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AB0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cles</w:t>
            </w:r>
          </w:p>
        </w:tc>
        <w:tc>
          <w:tcPr>
            <w:tcW w:w="178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, %</w:t>
            </w:r>
          </w:p>
        </w:tc>
        <w:tc>
          <w:tcPr>
            <w:tcW w:w="301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, %</w:t>
            </w:r>
          </w:p>
        </w:tc>
        <w:tc>
          <w:tcPr>
            <w:tcW w:w="301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, %</w:t>
            </w:r>
          </w:p>
        </w:tc>
      </w:tr>
      <w:tr w:rsidR="009A46CC" w:rsidRPr="00AB0DCE" w:rsidTr="00E16B16">
        <w:tc>
          <w:tcPr>
            <w:tcW w:w="948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5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528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84" w:type="dxa"/>
          </w:tcPr>
          <w:p w:rsidR="009A46CC" w:rsidRPr="00AB0DCE" w:rsidRDefault="00F5282F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1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301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</w:tr>
      <w:tr w:rsidR="009A46CC" w:rsidRPr="00AB0DCE" w:rsidTr="00E16B16">
        <w:tc>
          <w:tcPr>
            <w:tcW w:w="948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5" w:type="dxa"/>
          </w:tcPr>
          <w:p w:rsidR="009A46CC" w:rsidRPr="00AB0DCE" w:rsidRDefault="00F5282F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84" w:type="dxa"/>
          </w:tcPr>
          <w:p w:rsidR="009A46CC" w:rsidRPr="00AB0DCE" w:rsidRDefault="009A46CC" w:rsidP="00F52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  <w:r w:rsidR="00F528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14" w:type="dxa"/>
          </w:tcPr>
          <w:p w:rsidR="009A46CC" w:rsidRPr="00AB0DCE" w:rsidRDefault="00F5282F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01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</w:tr>
      <w:tr w:rsidR="009A46CC" w:rsidRPr="00AB0DCE" w:rsidTr="00E16B16">
        <w:tc>
          <w:tcPr>
            <w:tcW w:w="948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5" w:type="dxa"/>
          </w:tcPr>
          <w:p w:rsidR="009A46CC" w:rsidRPr="00AB0DCE" w:rsidRDefault="00F5282F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84" w:type="dxa"/>
          </w:tcPr>
          <w:p w:rsidR="009A46CC" w:rsidRPr="00AB0DCE" w:rsidRDefault="009A46CC" w:rsidP="00F52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F528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014" w:type="dxa"/>
          </w:tcPr>
          <w:p w:rsidR="009A46CC" w:rsidRPr="00AB0DCE" w:rsidRDefault="00F5282F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1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</w:tr>
      <w:tr w:rsidR="009A46CC" w:rsidRPr="00AB0DCE" w:rsidTr="00E16B16">
        <w:tc>
          <w:tcPr>
            <w:tcW w:w="948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5" w:type="dxa"/>
          </w:tcPr>
          <w:p w:rsidR="009A46CC" w:rsidRPr="00AB0DCE" w:rsidRDefault="00F5282F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8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3014" w:type="dxa"/>
          </w:tcPr>
          <w:p w:rsidR="009A46CC" w:rsidRPr="00AB0DCE" w:rsidRDefault="00F5282F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1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</w:tr>
      <w:tr w:rsidR="009A46CC" w:rsidRPr="00AB0DCE" w:rsidTr="00E16B16">
        <w:trPr>
          <w:trHeight w:val="221"/>
        </w:trPr>
        <w:tc>
          <w:tcPr>
            <w:tcW w:w="948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5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784" w:type="dxa"/>
          </w:tcPr>
          <w:p w:rsidR="009A46CC" w:rsidRPr="00AB0DCE" w:rsidRDefault="009A46CC" w:rsidP="00F52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F528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301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3014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</w:tr>
      <w:tr w:rsidR="009A46CC" w:rsidRPr="00AB0DCE" w:rsidTr="00E16B16">
        <w:trPr>
          <w:trHeight w:val="57"/>
        </w:trPr>
        <w:tc>
          <w:tcPr>
            <w:tcW w:w="948" w:type="dxa"/>
          </w:tcPr>
          <w:p w:rsidR="009A46CC" w:rsidRPr="00AB0DCE" w:rsidRDefault="009A46CC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585" w:type="dxa"/>
          </w:tcPr>
          <w:p w:rsidR="009A46CC" w:rsidRPr="00AB0DCE" w:rsidRDefault="00F5282F" w:rsidP="00E16B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84" w:type="dxa"/>
          </w:tcPr>
          <w:p w:rsidR="009A46CC" w:rsidRPr="00F5282F" w:rsidRDefault="009A46CC" w:rsidP="00F52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F5282F" w:rsidRPr="00F528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5282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34B7"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5282F" w:rsidRPr="00F528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34B7"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3014" w:type="dxa"/>
          </w:tcPr>
          <w:p w:rsidR="009A46CC" w:rsidRPr="00F5282F" w:rsidRDefault="009A46CC" w:rsidP="00F52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F5282F" w:rsidRPr="00F528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5282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5282F" w:rsidRPr="00F5282F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BA34B7" w:rsidRPr="00F5282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14" w:type="dxa"/>
          </w:tcPr>
          <w:p w:rsidR="009A46CC" w:rsidRPr="00F5282F" w:rsidRDefault="009A46CC" w:rsidP="00F52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  <w:r w:rsidRPr="00F5282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34B7" w:rsidRPr="00F5282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F5282F" w:rsidRPr="00F528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34B7" w:rsidRPr="00F5282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</w:tbl>
    <w:p w:rsidR="009A46CC" w:rsidRPr="00AB0DCE" w:rsidRDefault="009A46CC" w:rsidP="009A46C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A46CC" w:rsidRPr="00AB0DCE" w:rsidRDefault="009A46CC" w:rsidP="009A46C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7"/>
        <w:gridCol w:w="1367"/>
        <w:gridCol w:w="1367"/>
        <w:gridCol w:w="1367"/>
        <w:gridCol w:w="1367"/>
        <w:gridCol w:w="1368"/>
      </w:tblGrid>
      <w:tr w:rsidR="009A46CC" w:rsidRPr="00AB0DCE" w:rsidTr="00E16B16"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proofErr w:type="spellEnd"/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AB0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 xml:space="preserve">  25%   </w:t>
            </w:r>
          </w:p>
        </w:tc>
        <w:tc>
          <w:tcPr>
            <w:tcW w:w="1368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 xml:space="preserve">  75%   </w:t>
            </w:r>
          </w:p>
        </w:tc>
      </w:tr>
      <w:tr w:rsidR="00C22C44" w:rsidRPr="00AB0DCE" w:rsidTr="00E16B16">
        <w:tc>
          <w:tcPr>
            <w:tcW w:w="1367" w:type="dxa"/>
          </w:tcPr>
          <w:p w:rsidR="00C22C44" w:rsidRPr="00FA7CE7" w:rsidRDefault="00C22C4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67" w:type="dxa"/>
          </w:tcPr>
          <w:p w:rsidR="00C22C44" w:rsidRPr="00AB0DCE" w:rsidRDefault="00C22C44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7" w:type="dxa"/>
          </w:tcPr>
          <w:p w:rsidR="00C22C44" w:rsidRPr="00AB0DCE" w:rsidRDefault="00C22C44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7" w:type="dxa"/>
          </w:tcPr>
          <w:p w:rsidR="00C22C44" w:rsidRPr="00AB0DCE" w:rsidRDefault="00C22C44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99.500</w:t>
            </w:r>
          </w:p>
        </w:tc>
        <w:tc>
          <w:tcPr>
            <w:tcW w:w="1367" w:type="dxa"/>
          </w:tcPr>
          <w:p w:rsidR="00C22C44" w:rsidRPr="00F5282F" w:rsidRDefault="00BA34B7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5282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68" w:type="dxa"/>
          </w:tcPr>
          <w:p w:rsidR="00C22C44" w:rsidRPr="00F5282F" w:rsidRDefault="00BA34B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</w:tr>
      <w:tr w:rsidR="00C22C44" w:rsidRPr="00AB0DCE" w:rsidTr="00E16B16">
        <w:tc>
          <w:tcPr>
            <w:tcW w:w="1367" w:type="dxa"/>
          </w:tcPr>
          <w:p w:rsidR="00C22C44" w:rsidRPr="00FA7CE7" w:rsidRDefault="00C22C4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67" w:type="dxa"/>
          </w:tcPr>
          <w:p w:rsidR="00C22C44" w:rsidRPr="00AB0DCE" w:rsidRDefault="00C22C44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7" w:type="dxa"/>
          </w:tcPr>
          <w:p w:rsidR="00C22C44" w:rsidRPr="00AB0DCE" w:rsidRDefault="00C22C44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7" w:type="dxa"/>
          </w:tcPr>
          <w:p w:rsidR="00C22C44" w:rsidRPr="00AB0DCE" w:rsidRDefault="00C22C44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71.400</w:t>
            </w:r>
          </w:p>
        </w:tc>
        <w:tc>
          <w:tcPr>
            <w:tcW w:w="1367" w:type="dxa"/>
          </w:tcPr>
          <w:p w:rsidR="00C22C44" w:rsidRPr="00F5282F" w:rsidRDefault="00BA34B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</w:t>
            </w:r>
          </w:p>
        </w:tc>
        <w:tc>
          <w:tcPr>
            <w:tcW w:w="1368" w:type="dxa"/>
          </w:tcPr>
          <w:p w:rsidR="00C22C44" w:rsidRPr="00F5282F" w:rsidRDefault="00BA34B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</w:tr>
      <w:tr w:rsidR="00C22C44" w:rsidRPr="00AB0DCE" w:rsidTr="00E16B16">
        <w:tc>
          <w:tcPr>
            <w:tcW w:w="1367" w:type="dxa"/>
          </w:tcPr>
          <w:p w:rsidR="00C22C44" w:rsidRPr="00FA7CE7" w:rsidRDefault="00C22C44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</w:p>
        </w:tc>
        <w:tc>
          <w:tcPr>
            <w:tcW w:w="1367" w:type="dxa"/>
          </w:tcPr>
          <w:p w:rsidR="00C22C44" w:rsidRPr="00AB0DCE" w:rsidRDefault="00C22C44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7" w:type="dxa"/>
          </w:tcPr>
          <w:p w:rsidR="00C22C44" w:rsidRPr="00AB0DCE" w:rsidRDefault="00C22C44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7" w:type="dxa"/>
          </w:tcPr>
          <w:p w:rsidR="00C22C44" w:rsidRPr="00AB0DCE" w:rsidRDefault="00C22C44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152.000</w:t>
            </w:r>
          </w:p>
        </w:tc>
        <w:tc>
          <w:tcPr>
            <w:tcW w:w="1367" w:type="dxa"/>
          </w:tcPr>
          <w:p w:rsidR="00C22C44" w:rsidRPr="00F5282F" w:rsidRDefault="00BA34B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368" w:type="dxa"/>
          </w:tcPr>
          <w:p w:rsidR="00C22C44" w:rsidRPr="00F5282F" w:rsidRDefault="00BA34B7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</w:tr>
    </w:tbl>
    <w:p w:rsidR="009A46CC" w:rsidRPr="00AB0DCE" w:rsidRDefault="009A46CC" w:rsidP="009A46CC">
      <w:pPr>
        <w:rPr>
          <w:rFonts w:ascii="Times New Roman" w:hAnsi="Times New Roman" w:cs="Times New Roman"/>
          <w:sz w:val="24"/>
          <w:szCs w:val="24"/>
        </w:rPr>
      </w:pPr>
    </w:p>
    <w:p w:rsidR="009A46CC" w:rsidRPr="00AB0DCE" w:rsidRDefault="009A46CC" w:rsidP="009A46C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0DCE">
        <w:rPr>
          <w:rFonts w:ascii="Times New Roman" w:hAnsi="Times New Roman" w:cs="Times New Roman"/>
          <w:sz w:val="24"/>
          <w:szCs w:val="24"/>
          <w:lang w:val="en-US"/>
        </w:rPr>
        <w:t xml:space="preserve">The differences in the median values among the treatment groups are greater than would be expected by chance; there is </w:t>
      </w:r>
      <w:r w:rsidRPr="00AB0D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statistically significant </w:t>
      </w:r>
      <w:proofErr w:type="gramStart"/>
      <w:r w:rsidRPr="00AB0DCE">
        <w:rPr>
          <w:rFonts w:ascii="Times New Roman" w:hAnsi="Times New Roman" w:cs="Times New Roman"/>
          <w:b/>
          <w:sz w:val="24"/>
          <w:szCs w:val="24"/>
          <w:lang w:val="en-US"/>
        </w:rPr>
        <w:t>difference  (</w:t>
      </w:r>
      <w:proofErr w:type="gramEnd"/>
      <w:r w:rsidRPr="00AB0DCE">
        <w:rPr>
          <w:rFonts w:ascii="Times New Roman" w:hAnsi="Times New Roman" w:cs="Times New Roman"/>
          <w:b/>
          <w:sz w:val="24"/>
          <w:szCs w:val="24"/>
          <w:lang w:val="en-US"/>
        </w:rPr>
        <w:t>P = 0.025)</w:t>
      </w:r>
    </w:p>
    <w:p w:rsidR="009A46CC" w:rsidRPr="00AB0DCE" w:rsidRDefault="009A46CC" w:rsidP="009A46C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A46CC" w:rsidRPr="00AB0DCE" w:rsidRDefault="009A46CC" w:rsidP="009A46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0DCE">
        <w:rPr>
          <w:rFonts w:ascii="Times New Roman" w:hAnsi="Times New Roman" w:cs="Times New Roman"/>
          <w:sz w:val="24"/>
          <w:szCs w:val="24"/>
          <w:lang w:val="en-US"/>
        </w:rPr>
        <w:t>All Pairwise Multiple Comparison Procedures (</w:t>
      </w:r>
      <w:proofErr w:type="spellStart"/>
      <w:r w:rsidRPr="00AB0DCE">
        <w:rPr>
          <w:rFonts w:ascii="Times New Roman" w:hAnsi="Times New Roman" w:cs="Times New Roman"/>
          <w:sz w:val="24"/>
          <w:szCs w:val="24"/>
          <w:lang w:val="en-US"/>
        </w:rPr>
        <w:t>Tukey</w:t>
      </w:r>
      <w:proofErr w:type="spellEnd"/>
      <w:r w:rsidRPr="00AB0DCE">
        <w:rPr>
          <w:rFonts w:ascii="Times New Roman" w:hAnsi="Times New Roman" w:cs="Times New Roman"/>
          <w:sz w:val="24"/>
          <w:szCs w:val="24"/>
          <w:lang w:val="en-US"/>
        </w:rPr>
        <w:t xml:space="preserve"> Test):</w:t>
      </w:r>
      <w:r w:rsidR="00177E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A46CC" w:rsidRPr="00AB0DCE" w:rsidRDefault="009A46CC" w:rsidP="009A46C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0"/>
        <w:gridCol w:w="1367"/>
        <w:gridCol w:w="1367"/>
        <w:gridCol w:w="1367"/>
        <w:gridCol w:w="1367"/>
      </w:tblGrid>
      <w:tr w:rsidR="009A46CC" w:rsidRPr="00AB0DCE" w:rsidTr="00E16B16"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 of Ranks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50</w:t>
            </w:r>
          </w:p>
        </w:tc>
      </w:tr>
      <w:tr w:rsidR="009A46CC" w:rsidRPr="00AB0DCE" w:rsidTr="00E16B16">
        <w:tc>
          <w:tcPr>
            <w:tcW w:w="1367" w:type="dxa"/>
          </w:tcPr>
          <w:p w:rsidR="009A46CC" w:rsidRPr="00AB0DCE" w:rsidRDefault="00502E1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2E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  <w:r w:rsidRPr="00502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00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0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</w:tr>
      <w:tr w:rsidR="009A46CC" w:rsidRPr="00AB0DCE" w:rsidTr="00E16B16">
        <w:tc>
          <w:tcPr>
            <w:tcW w:w="1367" w:type="dxa"/>
          </w:tcPr>
          <w:p w:rsidR="009A46CC" w:rsidRPr="00AB0DCE" w:rsidRDefault="00502E1C" w:rsidP="00502E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2E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L</w:t>
            </w: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 w:rsidR="009A46CC"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00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0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A46CC" w:rsidRPr="00AB0DCE" w:rsidTr="00E16B16">
        <w:tc>
          <w:tcPr>
            <w:tcW w:w="1367" w:type="dxa"/>
          </w:tcPr>
          <w:p w:rsidR="009A46CC" w:rsidRPr="00AB0DCE" w:rsidRDefault="00502E1C" w:rsidP="00502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5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  <w:r w:rsidRPr="00AB0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367" w:type="dxa"/>
          </w:tcPr>
          <w:p w:rsidR="009A46CC" w:rsidRPr="00AB0DCE" w:rsidRDefault="009A46CC" w:rsidP="00E16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D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</w:tr>
    </w:tbl>
    <w:p w:rsidR="009A46CC" w:rsidRPr="00AB0DCE" w:rsidRDefault="009A46CC" w:rsidP="009A46CC">
      <w:pPr>
        <w:rPr>
          <w:rFonts w:ascii="Times New Roman" w:hAnsi="Times New Roman" w:cs="Times New Roman"/>
          <w:sz w:val="24"/>
          <w:szCs w:val="24"/>
        </w:rPr>
      </w:pPr>
    </w:p>
    <w:p w:rsidR="007D36B9" w:rsidRPr="00AB0DCE" w:rsidRDefault="007D36B9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36B9" w:rsidRPr="00AB0DCE" w:rsidRDefault="007D36B9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36B9" w:rsidRPr="00AB0DCE" w:rsidRDefault="007D36B9" w:rsidP="00D131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7D36B9" w:rsidRPr="00AB0DC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196"/>
    <w:rsid w:val="0003457B"/>
    <w:rsid w:val="00037EF1"/>
    <w:rsid w:val="00043B94"/>
    <w:rsid w:val="00067BEE"/>
    <w:rsid w:val="000E4269"/>
    <w:rsid w:val="001505C3"/>
    <w:rsid w:val="00171D7A"/>
    <w:rsid w:val="00174FD2"/>
    <w:rsid w:val="00177EFD"/>
    <w:rsid w:val="00217559"/>
    <w:rsid w:val="002209E2"/>
    <w:rsid w:val="00222DE6"/>
    <w:rsid w:val="00240EEF"/>
    <w:rsid w:val="002A7C17"/>
    <w:rsid w:val="002E1820"/>
    <w:rsid w:val="0031312E"/>
    <w:rsid w:val="00320A8B"/>
    <w:rsid w:val="00321709"/>
    <w:rsid w:val="003432B0"/>
    <w:rsid w:val="00344406"/>
    <w:rsid w:val="0038704F"/>
    <w:rsid w:val="00454391"/>
    <w:rsid w:val="004C363D"/>
    <w:rsid w:val="004C70E5"/>
    <w:rsid w:val="004D691C"/>
    <w:rsid w:val="00502E1C"/>
    <w:rsid w:val="005168ED"/>
    <w:rsid w:val="005863AE"/>
    <w:rsid w:val="00593C8C"/>
    <w:rsid w:val="005A3461"/>
    <w:rsid w:val="005B1ABF"/>
    <w:rsid w:val="005D212E"/>
    <w:rsid w:val="005E2558"/>
    <w:rsid w:val="005E4E7B"/>
    <w:rsid w:val="005F65B0"/>
    <w:rsid w:val="00643088"/>
    <w:rsid w:val="00661706"/>
    <w:rsid w:val="00661AA8"/>
    <w:rsid w:val="00672B48"/>
    <w:rsid w:val="0068789E"/>
    <w:rsid w:val="00712BB9"/>
    <w:rsid w:val="00717E97"/>
    <w:rsid w:val="007A59A9"/>
    <w:rsid w:val="007B41E7"/>
    <w:rsid w:val="007D36B9"/>
    <w:rsid w:val="007F0083"/>
    <w:rsid w:val="0082239A"/>
    <w:rsid w:val="00837C64"/>
    <w:rsid w:val="008463D4"/>
    <w:rsid w:val="008D78CC"/>
    <w:rsid w:val="009A46CC"/>
    <w:rsid w:val="009B1F0E"/>
    <w:rsid w:val="009F76DB"/>
    <w:rsid w:val="00A763C2"/>
    <w:rsid w:val="00AB0DCE"/>
    <w:rsid w:val="00AE57C1"/>
    <w:rsid w:val="00B02EC1"/>
    <w:rsid w:val="00B26F61"/>
    <w:rsid w:val="00BA34B7"/>
    <w:rsid w:val="00BA6C5A"/>
    <w:rsid w:val="00C06132"/>
    <w:rsid w:val="00C10311"/>
    <w:rsid w:val="00C22C44"/>
    <w:rsid w:val="00C23265"/>
    <w:rsid w:val="00C504A2"/>
    <w:rsid w:val="00CD5F04"/>
    <w:rsid w:val="00D00821"/>
    <w:rsid w:val="00D131D8"/>
    <w:rsid w:val="00D32FBC"/>
    <w:rsid w:val="00D51B85"/>
    <w:rsid w:val="00D5231A"/>
    <w:rsid w:val="00D82196"/>
    <w:rsid w:val="00DA1705"/>
    <w:rsid w:val="00DA1E52"/>
    <w:rsid w:val="00DE093D"/>
    <w:rsid w:val="00E16B16"/>
    <w:rsid w:val="00E433C2"/>
    <w:rsid w:val="00ED7098"/>
    <w:rsid w:val="00F5282F"/>
    <w:rsid w:val="00F625D4"/>
    <w:rsid w:val="00F916A4"/>
    <w:rsid w:val="00F96EBA"/>
    <w:rsid w:val="00FA7CE7"/>
    <w:rsid w:val="00FD1A27"/>
    <w:rsid w:val="00FE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3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43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6430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3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43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6430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64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Иван</dc:creator>
  <cp:lastModifiedBy>Иван</cp:lastModifiedBy>
  <cp:revision>5</cp:revision>
  <cp:lastPrinted>2019-03-14T06:48:00Z</cp:lastPrinted>
  <dcterms:created xsi:type="dcterms:W3CDTF">2019-09-12T14:54:00Z</dcterms:created>
  <dcterms:modified xsi:type="dcterms:W3CDTF">2019-09-13T08:44:00Z</dcterms:modified>
</cp:coreProperties>
</file>